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6038C" w14:textId="77777777" w:rsidR="00BF1474" w:rsidRDefault="00BF1474" w:rsidP="00BF1474">
      <w:pPr>
        <w:pStyle w:val="Kop3"/>
        <w:rPr>
          <w:lang w:val="en-GB"/>
        </w:rPr>
      </w:pPr>
    </w:p>
    <w:p w14:paraId="6579AAAA" w14:textId="1E2222C8" w:rsidR="00BF1474" w:rsidRPr="008D3590" w:rsidRDefault="002509CE" w:rsidP="002509CE">
      <w:pPr>
        <w:pStyle w:val="Kop3"/>
        <w:rPr>
          <w:b w:val="0"/>
          <w:bCs w:val="0"/>
          <w:lang w:val="en-GB"/>
        </w:rPr>
      </w:pPr>
      <w:r>
        <w:rPr>
          <w:lang w:val="en-GB"/>
        </w:rPr>
        <w:t>S</w:t>
      </w:r>
      <w:r w:rsidR="00BF1474">
        <w:rPr>
          <w:lang w:val="en-GB"/>
        </w:rPr>
        <w:t xml:space="preserve">upplementary </w:t>
      </w:r>
      <w:r>
        <w:rPr>
          <w:lang w:val="en-GB"/>
        </w:rPr>
        <w:t>T</w:t>
      </w:r>
      <w:r w:rsidR="00BF1474">
        <w:rPr>
          <w:lang w:val="en-GB"/>
        </w:rPr>
        <w:t xml:space="preserve">able 2: </w:t>
      </w:r>
      <w:r w:rsidR="00BF1474" w:rsidRPr="00C76619">
        <w:rPr>
          <w:lang w:val="en-GB"/>
        </w:rPr>
        <w:t xml:space="preserve">Exclusion criteria </w:t>
      </w:r>
      <w:r w:rsidR="00BF1474">
        <w:rPr>
          <w:lang w:val="en-GB"/>
        </w:rPr>
        <w:t xml:space="preserve">stool </w:t>
      </w:r>
      <w:r w:rsidR="00BF1474" w:rsidRPr="00C76619">
        <w:rPr>
          <w:lang w:val="en-GB"/>
        </w:rPr>
        <w:t>donors</w:t>
      </w:r>
      <w:r w:rsidR="00BF1474">
        <w:rPr>
          <w:lang w:val="en-GB"/>
        </w:rPr>
        <w:t xml:space="preserve"> (adaptation from Keller et al, 2021</w:t>
      </w:r>
      <w:r w:rsidR="00BF1474">
        <w:rPr>
          <w:b w:val="0"/>
          <w:bCs w:val="0"/>
          <w:lang w:val="en-GB"/>
        </w:rPr>
        <w:fldChar w:fldCharType="begin">
          <w:fldData xml:space="preserve">PEVuZE5vdGU+PENpdGU+PEF1dGhvcj5LZWxsZXI8L0F1dGhvcj48WWVhcj4yMDIxPC9ZZWFyPjxS
ZWNOdW0+MjU3PC9SZWNOdW0+PERpc3BsYXlUZXh0PjxzdHlsZSBmYWNlPSJzdXBlcnNjcmlwdCI+
Mzg8L3N0eWxlPjwvRGlzcGxheVRleHQ+PHJlY29yZD48cmVjLW51bWJlcj4yNTc8L3JlYy1udW1i
ZXI+PGZvcmVpZ24ta2V5cz48a2V5IGFwcD0iRU4iIGRiLWlkPSJhMHRkMjJyejEwdjl6amVzdGVw
eDV0ZDZ0eGU5d2R6c3g1eDIiIHRpbWVzdGFtcD0iMTcwODk1MjY4NyI+MjU3PC9rZXk+PC9mb3Jl
aWduLWtleXM+PHJlZi10eXBlIG5hbWU9IkpvdXJuYWwgQXJ0aWNsZSI+MTc8L3JlZi10eXBlPjxj
b250cmlidXRvcnM+PGF1dGhvcnM+PGF1dGhvcj5LZWxsZXIsIEouIEouPC9hdXRob3I+PGF1dGhv
cj5Pb2lqZXZhYXIsIFIuIEUuPC9hdXRob3I+PGF1dGhvcj5IdmFzLCBDLiBMLjwvYXV0aG9yPjxh
dXRob3I+VGVydmVlciwgRS4gTS48L2F1dGhvcj48YXV0aG9yPkxpZWJlcmtuZWNodCwgUy4gQy48
L2F1dGhvcj48YXV0aG9yPkhvZ2VuYXVlciwgQy48L2F1dGhvcj48YXV0aG9yPkFya2tpbGEsIFAu
PC9hdXRob3I+PGF1dGhvcj5Tb2tvbCwgSC48L2F1dGhvcj48YXV0aG9yPkdyaWRueWV2LCBPLjwv
YXV0aG9yPjxhdXRob3I+TWVncmF1ZCwgRi48L2F1dGhvcj48YXV0aG9yPkt1bXAsIFAuIEsuPC9h
dXRob3I+PGF1dGhvcj5OYWtvdiwgUi48L2F1dGhvcj48YXV0aG9yPkdvbGRlbmJlcmcsIFMuIEQu
PC9hdXRob3I+PGF1dGhvcj5TYXRva2FyaSwgUi48L2F1dGhvcj48YXV0aG9yPlRrYXRjaCwgUy48
L2F1dGhvcj48YXV0aG9yPlNhbmd1aW5ldHRpLCBNLjwvYXV0aG9yPjxhdXRob3I+Q2FtbWFyb3Rh
LCBHLjwvYXV0aG9yPjxhdXRob3I+RG9yb2ZlZXYsIEEuPC9hdXRob3I+PGF1dGhvcj5HdWJza2Es
IE8uPC9hdXRob3I+PGF1dGhvcj5JYW5pcm8sIEcuPC9hdXRob3I+PGF1dGhvcj5NYXR0aWxhLCBF
LjwvYXV0aG9yPjxhdXRob3I+QXJhc2FyYWRuYW0sIFIuIFAuPC9hdXRob3I+PGF1dGhvcj5TYXJp
biwgUy4gSy48L2F1dGhvcj48YXV0aG9yPlNvb2QsIEEuPC9hdXRob3I+PGF1dGhvcj5QdXRpZ25h
bmksIEwuPC9hdXRob3I+PGF1dGhvcj5BbHJpYywgTC48L2F1dGhvcj48YXV0aG9yPkJhdW53YWxs
LCBTLiBNLiBELjwvYXV0aG9yPjxhdXRob3I+S3VwY2luc2thcywgSi48L2F1dGhvcj48YXV0aG9y
PkxpbmssIEEuPC9hdXRob3I+PGF1dGhvcj5Hb29yaHVpcywgQS4gRy48L2F1dGhvcj48YXV0aG9y
PlZlcnNwYWdldCwgSC4gVy48L2F1dGhvcj48YXV0aG9yPlBvbnNpb2VuLCBDLjwvYXV0aG9yPjxh
dXRob3I+SG9sZCwgRy4gTC48L2F1dGhvcj48YXV0aG9yPlRpbGcsIEguPC9hdXRob3I+PGF1dGhv
cj5LYXNzYW0sIFouPC9hdXRob3I+PGF1dGhvcj5LdWlqcGVyLCBFLiBKLjwvYXV0aG9yPjxhdXRo
b3I+R2FzYmFycmluaSwgQS48L2F1dGhvcj48YXV0aG9yPk11bGRlciwgQy4gSi4gSi48L2F1dGhv
cj48YXV0aG9yPldpbGxpYW1zLCBILiBSLiBULjwvYXV0aG9yPjxhdXRob3I+VmVocmVzY2hpbGQs
IE1qZ3Q8L2F1dGhvcj48L2F1dGhvcnM+PC9jb250cmlidXRvcnM+PGF1dGgtYWRkcmVzcz5EZXBh
cnRtZW50IG9mIEdhc3Ryb2VudGVyb2xvZ3ksIEhhYWdsYW5kZW4gTWVkaWNhbCBDZW50ZXIsIFRo
ZSBIYWd1ZSwgVGhlIE5ldGhlcmxhbmRzLiYjeEQ7RGVwYXJ0bWVudCBvZiBHYXN0cm9lbnRlcm9s
b2d5IGFuZCBIZXBhdG9sb2d5LCBMZWlkZW4gVW5pdmVyc2l0eSBNZWRpY2FsIENlbnRlciwgTGVp
ZGVuLCBUaGUgTmV0aGVybGFuZHMuJiN4RDtOZXRoZXJsYW5kcyBEb25vciBGZWNlcyBCYW5rLCBM
ZWlkZW4gVW5pdmVyc2l0eSBNZWRpY2FsIENlbnRlciwgTGVpZGVuLCBUaGUgTmV0aGVybGFuZHMu
JiN4RDtEZXBhcnRtZW50IG9mIEdhc3Ryb2VudGVyb2xvZ3kgYW5kIEhlcGF0b2xvZ3ksIEFtc3Rl
cmRhbSBVbml2ZXJzaXR5IE1lZGljYWwgQ2VudGVycywgQW1zdGVyZGFtLCBUaGUgTmV0aGVybGFu
ZHMuJiN4RDtEZXBhcnRtZW50IG9mIEhlcGF0b2xvZ3kgYW5kIEdhc3Ryb2VudGVyb2xvZ3ksIEFh
cmh1cyBVbml2ZXJzaXR5IEhvc3BpdGFsLCBBYXJodXMsIERlbm1hcmsuJiN4RDtEZXBhcnRtZW50
IG9mIE1lZGljYWwgTWljcm9iaW9sb2d5LCBMZWlkZW4gVW5pdmVyc2l0eSBNZWRpY2FsIENlbnRl
ciwgTGVpZGVuLCBUaGUgTmV0aGVybGFuZHMuJiN4RDtEZXBhcnRtZW50IG9mIEludGVybmFsIE1l
ZGljaW5lIElJLCBVbml2ZXJzaXR5IEhvc3BpdGFsIEZyYW5rZnVydCwgRnJhbmtmdXJ0IGFtIE1h
aW4sIEdlcm1hbnkuJiN4RDtEaXZpc2lvbiBvZiBHYXN0cm9lbnRlcm9sb2d5IGFuZCBIZXBhdG9s
b2d5LCBNZWRpY2FsIFVuaXZlcnNpdHkgb2YgR3JheiwgR3JheiwgQXVzdHJpYS4mI3hEO0RlcGFy
dG1lbnQgb2YgR2FzdHJvZW50ZXJvbG9neSwgSGVsc2lua2kgVW5pdmVyc2l0eSBIb3NwaXRhbCBh
bmQgSGVsc2lua2kgVW5pdmVyc2l0eSwgSGVsc2lua2ksIEZpbmxhbmQuJiN4RDtHYXN0cm9lbnRl
cm9sb2d5IERlcGFydG1lbnQsIFNhaW50IEFudG9pbmUgSG9zcGl0YWwsIFBhcmlzLCBGcmFuY2Uu
JiN4RDtJTlJBLCBVTVIxMzE5IE1pY2FsaXMsIEFncm9QYXJpc1RlY2gsIEpvdXktZW4tSm9zYXMs
IEZyYW5jZS4mI3hEO0ZyZW5jaCBHcm91cCBvZiBGZWNhbCBNaWNyb2Jpb3RhIFRyYW5zcGxhbnRh
dGlvbiAoR0ZURiksIFBhcmlzLCBGcmFuY2UuJiN4RDtMLlQuIE1hbGF5YSBUaGVyYXB5LCBOYXRp
b25hbCBJbnN0aXR1dGUgb2YgdGhlIE5hdGlvbmFsIEFjYWRlbXkgb2YgTWVkaWNhbCBTY2llbmNl
cyBvZiBVa3JhaW5lLCBLeWl2LCBVa3JhaW5lLiYjeEQ7SU5TRVJNIFUxMDUzLCBVbml2ZXJzaXR5
IG9mIEJvcmRlYXV4IGFuZCBCYWN0ZXJpb2xvZ3kgTGFib3JhdG9yeSwgUGVsbGVncmluIEhvc3Bp
dGFsLCBCb3JkZWF1eCwgRnJhbmNlLiYjeEQ7Q2xpbmljIG9mIEdhc3Ryb2VudGVyb2xvZ3ksIFRz
YXJpdHNhIFlvYW5uYSBVbml2ZXJzaXR5IEhvc3BpdGFsLCBTb2ZpYSwgQnVsZ2FyaWEuJiN4RDtD
ZW50cmUgZm9yIENsaW5pY2FsIEluZmVjdGlvbiBhbmQgRGlhZ25vc3RpY3MgUmVzZWFyY2ggKENJ
RFIpLCBLaW5nJmFwb3M7cyBDb2xsZWdlIExvbmRvbiBhbmQgR3V5JmFwb3M7cyBhbmQgU3QgVGhv
bWFzJmFwb3M7IE5IUyBGb3VuZGF0aW9uIFRydXN0LCBMb25kb24sIFVLLiYjeEQ7SHVtYW4gTWlj
cm9iaW9tZSBSZXNlYXJjaCBQcm9ncmFtLCBGYWN1bHR5IG9mIE1lZGljaW5lLCBVbml2ZXJzaXR5
IG9mIEhlbHNpbmtpLCBIZWxzaW5raSwgRmlubGFuZC4mI3hEO1VrcmFuaWFuIFNjaWVudGlmaWMg
YW5kIFByYWN0aWNhbCBDZW50ZXIgb2YgRW5kb2NyaW5lIFN1cmdlcnksIFRyYW5zcGxhbnRhdGlv
biBvZiBFbmRvY3JpbmUgT3JnYW5zIGFuZCBUaXNzdWVzQSwgS3lpdiwgVWtyYWluZS4mI3hEO0Rp
cGFydGltZW50byBkaSBTY2llbnplIGRpIExhYm9yYXRvcmlvIGUgSW5mZXR0aXZvbG9naWNoZSwg
Rm9uZGF6aW9uZSBQb2xpY2xpbmljbyBVbml2ZXJzaXRhcmlvIEEuIEdlbWVsbGkgSVJDQ1MsIFJv
bWUsIEl0YWx5LiYjeEQ7R2FzdHJvZW50ZXJvbG9neSBBcmVhLCBGb25kYXppb25lIFBvbGljbGlu
aWNvIFVuaXZlcnNpdGFyaW8gR2VtZWxsaSwgUm9tZSwgSXRhbHkuJiN4RDtEZXBhcnRtZW50IG9m
IEludGVybmFsIE1lZGljaW5lLCBOYXRpb25hbCBNZWRpY2FsIEFjYWRlbXkgb2YgUG9zdGdyYWR1
YXRlIEVkdWNhdGlvbiBuLmEuIFAuTC4gU2h1cGljLCBLaWV2LCBVa3JhaW5lLiYjeEQ7RGVwYXJ0
bWVudCBvZiBUaGVyYXB5LCBJbmZlY3Rpb3VzIERpc2Vhc2VzIGFuZCBEZXJtYXRvbG9neSBQb3N0
Z3JhZHVhdGUgRWR1Y2F0aW9uLCBCb2dvbW9sZXRzIE5hdGlvbmFsIE1lZGljYWwgVW5pdmVyc2l0
eSwgS3lpdiwgVWtyYWluZS4mI3hEO0RlcGFydG1lbnQgb2YgQWNhZGVtaWMgR2FzdHJvZW50ZXJv
bG9neSwgVW5pdmVyc2l0eSBIb3NwaXRhbCBDb3ZlbnRyeSBhbmQgV2Fyd2ljaywgQ292ZW50cnks
IFVLLiYjeEQ7RGVwYXJ0bWVudCBvZiBIZXBhdG9sb2d5LCBJbnN0aXR1dGUgb2YgTGl2ZXIgYW5k
IEJpbGlhcnkgU2NpZW5jZXMsIE5ldyBEZWxoaSwgSW5kaWEuJiN4RDtEZXBhcnRtZW50IG9mIEdh
c3Ryb2VudGVyb2xvZ3ksIERheWFuYW5kIE1lZGljYWwgQ29sbGVnZSBhbmQgSG9zcGl0YWwsIEx1
ZGhpYW5hLCBJbmRpYS4mI3hEO0RlcGFydG1lbnQgb2YgTGFib3JhdG9yaWVzLCBCYW1iaW5vIEdl
c3UgQ2hpbGRyZW4mYXBvcztzIEhvc3BpdGFsLCBSb21lLCBJdGFseS4mI3hEO0RlcGFydG1lbnQg
b2YgSW50ZXJuYWwgTWVkaWNpbmUgYW5kIERpZ2VzdGl2ZSBEaXNlYXNlcywgSVJEIFRvdWxvdXNl
IDMgVW5pdmVyc2l0eSwgVG91bG91c2UsIEZyYW5jZS4mI3hEO0RlcGFydG1lbnQgb2YgR2FzdHJv
ZW50ZXJvbG9neSBhbmQgSW5zdGl0dXRlIGZvciBEaWdlc3RpdmUgUmVzZWFyY2gsIExpdGh1YW5p
YW4gVW5pdmVyc2l0eSBvZiBIZWFsdGggU2NpZW5jZXMsIEthdW5hcywgTGl0aHVhbmlhLiYjeEQ7
RGVwYXJ0bWVudCBvZiBHYXN0cm9lbnRlcm9sb2d5LCBIZXBhdG9sb2d5IGFuZCBJbmZlY3Rpb3Vz
IERpc2Vhc2VzLCBPdHRvLXZvbi1HdWVyaWNrZSBVbml2ZXJzaXR5LCBNYWdkZWJ1cmcsIEdlcm1h
bnkuJiN4RDtEZXBhcnRtZW50IG9mIEludGVybmFsIE1lZGljaW5lLCBBbXN0ZXJkYW0gVW5pdmVy
c2l0eSBNZWRpY2FsIENlbnRlcnMsIEFtc3RlcmRhbSwgVGhlIE5ldGhlcmxhbmRzLiYjeEQ7TFVN
QyBCaW9iYW5rLCBMZWlkcyBVbml2ZXJzaXRhaXIgTWVkaXNjaCBDZW50cnVtLCBMZWlkZW4sIFRo
ZSBOZXRoZXJsYW5kcy4mI3hEO01pY3JvYmlvbWUgUmVzZWFyY2ggQ2VudHJlLCBTdC4gR2Vvcmdl
IGFuZCBTdXRoZXJsYW5kIENsaW5pY2FsIFNjaG9vbCwgVW5pdmVyc2l0eSBvZiBOZXcgU291dGgg
V2FsZXMsIFN5ZG5leSwgTmV3IFNvdXRoIFdhbGVzLCBBdXN0cmFsaWEuJiN4RDtEZXBhcnRtZW50
IG9mIEdhc3Ryb2VudGVyb2xvZ3ksIEhlcGF0b2xvZ3ksIEVuZG9jcmlub2xvZ3kgYW5kIE1ldGFi
b2xpc20sIE1lZGljYWwgVW5pdmVyc2l0eSBJbm5zYnJ1Y2ssIElubnNicnVjaywgQXVzdHJpYS4m
I3hEO0ZpbmNoIFRoZXJhcGV1dGljcywgU29tZXJ2aWxsZSwgTWFzc2FjaHVzZXR0cywgVVNBLiYj
eEQ7Q2VudHJlIGZvciBNaWNyb2Jpb3RhIEFuYWx5c2lzIGFuZCBUaGVyYXBldXRpY3MsIExlaWRl
biBVbml2ZXJzaXR5IE1lZGljYWwgQ2VudHJlLCBMZWlkZW4sIFRoZSBOZXRoZXJsYW5kcy4mI3hE
O0VTQ01JRCBTdHVkeSBHcm91cCBmb3IgSG9zdCBhbmQgTWljcm9iaW90YSBJbnRlcmFjdGlvbiAo
RVNHSEFNSSksIEJhc2VsLCBTd2l0emVybGFuZC4mI3hEO0ZhY3VsdHkgb2YgTWVkaWNpbmUsIElt
cGVyaWFsIENvbGxlZ2UgTG9uZG9uLCBMb25kb24sIFVLLiYjeEQ7RGVwYXJ0bWVudCBJIG9mIElu
dGVybmFsIE1lZGljaW5lLCBVbml2ZXJzaXR5IG9mIENvbG9nbmUsIENvbG9nbmUsIEdlcm1hbnku
JiN4RDtHZXJtYW4gQ2VudHJlIGZvciBJbmZlY3Rpb24gUmVzZWFyY2ggKERaSUYpLCBQYXJ0bmVy
IHNpdGUgQm9ubi1Db2xvZ25lLCBHZXJtYW55LjwvYXV0aC1hZGRyZXNzPjx0aXRsZXM+PHRpdGxl
PkEgc3RhbmRhcmRpc2VkIG1vZGVsIGZvciBzdG9vbCBiYW5raW5nIGZvciBmYWVjYWwgbWljcm9i
aW90YSB0cmFuc3BsYW50YXRpb246IGEgY29uc2Vuc3VzIHJlcG9ydCBmcm9tIGEgbXVsdGlkaXNj
aXBsaW5hcnkgVUVHIHdvcmtpbmcgZ3JvdXA8L3RpdGxlPjxzZWNvbmRhcnktdGl0bGU+VW5pdGVk
IEV1cm9wZWFuIEdhc3Ryb2VudGVyb2wgSjwvc2Vjb25kYXJ5LXRpdGxlPjwvdGl0bGVzPjxwZXJp
b2RpY2FsPjxmdWxsLXRpdGxlPlVuaXRlZCBFdXJvcGVhbiBHYXN0cm9lbnRlcm9sIEo8L2Z1bGwt
dGl0bGU+PC9wZXJpb2RpY2FsPjxwYWdlcz4yMjktMjQ3PC9wYWdlcz48dm9sdW1lPjk8L3ZvbHVt
ZT48bnVtYmVyPjI8L251bWJlcj48ZWRpdGlvbj4yMDIxMDMwOTwvZWRpdGlvbj48a2V5d29yZHM+
PGtleXdvcmQ+QWdlIEZhY3RvcnM8L2tleXdvcmQ+PGtleXdvcmQ+QmlvbG9naWNhbCBTcGVjaW1l
biBCYW5rcy8qb3JnYW5pemF0aW9uICZhbXA7IGFkbWluaXN0cmF0aW9uL3N0YW5kYXJkczwva2V5
d29yZD48a2V5d29yZD5DbG9zdHJpZGlvaWRlcyBkaWZmaWNpbGU8L2tleXdvcmQ+PGtleXdvcmQ+
Q2xvc3RyaWRpdW0gSW5mZWN0aW9ucy9pbW11bm9sb2d5L3RoZXJhcHk8L2tleXdvcmQ+PGtleXdv
cmQ+Q29udHJhaW5kaWNhdGlvbnMsIFByb2NlZHVyZTwva2V5d29yZD48a2V5d29yZD5Eb25vciBT
ZWxlY3Rpb248L2tleXdvcmQ+PGtleXdvcmQ+KkZlY2FsIE1pY3JvYmlvdGEgVHJhbnNwbGFudGF0
aW9uL2FkdmVyc2UgZWZmZWN0cy9tZXRob2RzPC9rZXl3b3JkPjxrZXl3b3JkPipGZWNlczwva2V5
d29yZD48a2V5d29yZD5IdW1hbnM8L2tleXdvcmQ+PGtleXdvcmQ+SW1tdW5vY29tcHJvbWlzZWQg
SG9zdDwva2V5d29yZD48a2V5d29yZD5JbmZvcm1lZCBDb25zZW50PC9rZXl3b3JkPjxrZXl3b3Jk
PlF1YWxpdHkgQXNzdXJhbmNlLCBIZWFsdGggQ2FyZTwva2V5d29yZD48a2V5d29yZD5SZWN1cnJl
bmNlPC9rZXl3b3JkPjxrZXl3b3JkPlNwZWNpbWVuIEhhbmRsaW5nPC9rZXl3b3JkPjxrZXl3b3Jk
PmZhZWNhbCBtaWNyb2Jpb3RhIHRyYW5zcGxhbnRhdGlvbjwva2V5d29yZD48a2V5d29yZD5sZWdp
c2xhdGlvbjwva2V5d29yZD48a2V5d29yZD5zdG9vbCBiYW5rPC9rZXl3b3JkPjwva2V5d29yZHM+
PGRhdGVzPjx5ZWFyPjIwMjE8L3llYXI+PHB1Yi1kYXRlcz48ZGF0ZT5NYXI8L2RhdGU+PC9wdWIt
ZGF0ZXM+PC9kYXRlcz48aXNibj4yMDUwLTY0MTQgKEVsZWN0cm9uaWMpJiN4RDsyMDUwLTY0MDYg
KFByaW50KSYjeEQ7MjA1MC02NDA2IChMaW5raW5nKTwvaXNibj48YWNjZXNzaW9uLW51bT4zMzE1
MTEzNzwvYWNjZXNzaW9uLW51bT48dXJscz48cmVsYXRlZC11cmxzPjx1cmw+aHR0cHM6Ly93d3cu
bmNiaS5ubG0ubmloLmdvdi9wdWJtZWQvMzMxNTExMzc8L3VybD48L3JlbGF0ZWQtdXJscz48L3Vy
bHM+PGN1c3RvbTE+Sm9zYmVydCBKLiBLZWxsZXIgYW5kIEVkIEouIEt1aWpwZXIgaGF2ZSByZWNl
aXZlZCByZXNlYXJjaCBncmFudHMgZnJvbSBWZWRhbnRhIEJpb3NjaWVuY2VzLiBDeXJpZWwgUG9u
c2lvZW4gaGFzIHJlY2VpdmVkIGdyYW50IHN1cHBvcnQgZnJvbSBUYWtlZGEsIHNwZWFrZXImYXBv
cztzIGZlZXMgZnJvbSBUYWtlZGEsIFRpbGxvdHRzIGFuZCBQZml6ZXIgYW5kIGNvbnN1bHRhbmN5
IGZlZXMgZnJvbSBUYWtlZGEsIFNoaXJlIGFuZCBQbGlhbnQuIFJhZGlzbGF2IE5ha292IGlzIGlu
IHRoZSBzcGVha2VyJmFwb3M7cyBidXJlYXUgb2YgVGFrZWRhIGFuZCBQZml6ZXIuIFBlcnR0dSBB
cmtraWxhIGhhcyByZWNlaXZlZCBhIHJlc2VhcmNoIGdyYW50IGZyb20gVmlmb3IgUGhhcm1hLCBh
bmQgc3BlYWtlciZhcG9zO3MgZmVlIGZyb20gTVNELiBNYXJpYSBKR1QgVmVocmVzY2hpbGQgaGFz
IHJlY2VpdmVkIHJlc2VhcmNoIGdyYW50cyBmcm9tIDNNLCBBc3RlbGxhcyBQaGFybWEsIERhVm9s
dGVycmEsIEdpbGVhZCBTY2llbmNlcywgSGVlbCwgR2x5Y29tLCBNYWFUIFBoYXJtYSwgTWVyY2sv
TVNELCBPcmdhbm9iYWxhbmNlLCBTZXJlcyBUaGVyYXBldXRpY3M7IHNwZWFrZXImYXBvcztzIGZl
ZXMgZnJvbSBBc3RlbGxhcyBQaGFybWEsIEJhc2lsZWEsIEZhbGsgRm91bmRhdGlvbiwgR2lsZWFk
IFNjaWVuY2VzLCBNZXJjay9NU0QsIE9yZ2Fub2JhbGFuY2UsIFBmaXplciBhbmQgaGFzIGJlZW4g
YSBjb25zdWx0YW50IHRvIEFsYiBGaWxzIEtsaW5pa2VuIEdtYkgsIEFzdGVsbGFzIFBoYXJtYSwg
QmlvTWVyaWV1eCwgRGFWb2x0ZXJyYSwgRmVycmluZywgTWFhVCBQaGFybWEsIE1lcmNrL01TRCBh
bmQgUm9jaGUuIFNpbW9uIEQuIEdvbGRlbmJlcmcgcmVwb3J0cyBjb25zdWx0YW5jeSBmZWVzIGZy
b20gQXN0ZWxsYXMsIEVudGVyb2Jpb3RpeCwgTWVuYXJpbmksIE1TRCwgUGZpemVyIGFuZCBTaGlv
bm9naS4gT2xla3NpeSBHcmlkbnlldiByZXBvcnRzIHNwZWFrZXImYXBvcztzIGZlZXMgZnJvbSBB
YmJvdHQgYW5kIGEgcmVzZWFyY2ggZ3JhbnQgZnJvbSBCaW9jb2RleC4gSGFycnkgU29rb2wgcmVw
b3J0cyBib2FyZCBtZW1iZXJzaGlwLCBjb25zdWx0YW5jeSBvciBsZWN0dXJlIGZlZXMgZnJvbSBD
YXJlbml0eSwgQWJidmllLCBBc3RlbGxhcywgRGFub25lLCBGZXJyaW5nLCBCaW9jb2RleCwgTWF5
b2x5IFNwaW5kbGVyLCBNU0QsIE5vdmFydGlzLCBSb2NoZSwgVGlsbG90cywgRW50ZXJvbWUsIE1h
YXQsIEJpb21YLCBCaW9zZSwgTm92YXJ0aXMgYW5kIFRha2VkYTsgYW5kIGlzIGEgY28tZm91bmRl
ciBvZiBFeGVsaW9tIEJpb3NjaWVuY2VzLiBaYWluIEthc3NhbSBpcyBhbiBlbXBsb3llZS9zaGFy
ZWhvbGRlciBvZiBGaW5jaCBUaGVyYXBldXRpY3MuIEFsZXhhbmRlciBMaW5rIHJlcG9ydHMgYSBn
cmFudCBmcm9tIEV1cm9wZWFuIENvbW1pc3Npb24gRXVyb3BlYW4gZnVuZHMgZm9yIHJlZ2lvbmFs
IGRldmVsb3BtZW50IChFRlJFKSByZWxhdGVkIHRvIG1pY3JvLWJpb21lIGFuZCBGTVQgcmVzZWFy
Y2guIEdlb3JnaW5hIEwuIEhvbGQgcmVwb3J0cyBjb25zdWx0YW5jeSBmZWVzIGZyb20gRmVycmlu
ZyBhbmQgUHJvY3RvciBhbmQgR2FtYmxlOyBhbmQgc2NpZW50aWZpYyBib2FyZCBtZW1iZXJzaGlw
IG9mIEVudGVyb2Jpb3RpeC4gRWVybyBNYXR0aWxhIGhhcyBiZWVuIGEgc2NpZW50aWZpYyBhZHZp
c29yIGFuZCByZWNlaXZlZCBsZWN0dXJlIGZlZXMgZnJvbSBNU0QgRmlubGFuZC4gQ2hyaXN0b3Bo
IEhvZ2VuYXVlciByZWNlaXZlcyBncmFudCBzdXBwb3J0IGZyb20gU2VyZXMgVGhlcmFwZXV0aWNz
IGFuZCBjb25zdWx0YW5jeSwgb3IgbGVjdHVyZSBmZWVzIGZyb20gQWJidmllLCBBc3RlbGxhcywg
RmVycmluZywgRmFsaywgSmFuc3NlbiwgTWVyY2svTVNELCBQZml6ZXIgYW5kIFRha2VkYS4gVGhl
IG90aGVyIGF1dGhvcnMgZGVjbGFyZSB0aGF0IHRoZXJlIGFyZSBubyBjb25mbGljdCBvZiBpbnRl
cmVzdHMuPC9jdXN0b20xPjxjdXN0b20yPlBNQzgyNTkyODg8L2N1c3RvbTI+PGVsZWN0cm9uaWMt
cmVzb3VyY2UtbnVtPjEwLjExNzcvMjA1MDY0MDYyMDk2Nzg5OD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BF1474">
        <w:rPr>
          <w:lang w:val="en-GB"/>
        </w:rPr>
        <w:instrText xml:space="preserve"> ADDIN EN.CITE </w:instrText>
      </w:r>
      <w:r w:rsidR="00BF1474">
        <w:rPr>
          <w:b w:val="0"/>
          <w:bCs w:val="0"/>
          <w:lang w:val="en-GB"/>
        </w:rPr>
        <w:fldChar w:fldCharType="begin">
          <w:fldData xml:space="preserve">PEVuZE5vdGU+PENpdGU+PEF1dGhvcj5LZWxsZXI8L0F1dGhvcj48WWVhcj4yMDIxPC9ZZWFyPjxS
ZWNOdW0+MjU3PC9SZWNOdW0+PERpc3BsYXlUZXh0PjxzdHlsZSBmYWNlPSJzdXBlcnNjcmlwdCI+
Mzg8L3N0eWxlPjwvRGlzcGxheVRleHQ+PHJlY29yZD48cmVjLW51bWJlcj4yNTc8L3JlYy1udW1i
ZXI+PGZvcmVpZ24ta2V5cz48a2V5IGFwcD0iRU4iIGRiLWlkPSJhMHRkMjJyejEwdjl6amVzdGVw
eDV0ZDZ0eGU5d2R6c3g1eDIiIHRpbWVzdGFtcD0iMTcwODk1MjY4NyI+MjU3PC9rZXk+PC9mb3Jl
aWduLWtleXM+PHJlZi10eXBlIG5hbWU9IkpvdXJuYWwgQXJ0aWNsZSI+MTc8L3JlZi10eXBlPjxj
b250cmlidXRvcnM+PGF1dGhvcnM+PGF1dGhvcj5LZWxsZXIsIEouIEouPC9hdXRob3I+PGF1dGhv
cj5Pb2lqZXZhYXIsIFIuIEUuPC9hdXRob3I+PGF1dGhvcj5IdmFzLCBDLiBMLjwvYXV0aG9yPjxh
dXRob3I+VGVydmVlciwgRS4gTS48L2F1dGhvcj48YXV0aG9yPkxpZWJlcmtuZWNodCwgUy4gQy48
L2F1dGhvcj48YXV0aG9yPkhvZ2VuYXVlciwgQy48L2F1dGhvcj48YXV0aG9yPkFya2tpbGEsIFAu
PC9hdXRob3I+PGF1dGhvcj5Tb2tvbCwgSC48L2F1dGhvcj48YXV0aG9yPkdyaWRueWV2LCBPLjwv
YXV0aG9yPjxhdXRob3I+TWVncmF1ZCwgRi48L2F1dGhvcj48YXV0aG9yPkt1bXAsIFAuIEsuPC9h
dXRob3I+PGF1dGhvcj5OYWtvdiwgUi48L2F1dGhvcj48YXV0aG9yPkdvbGRlbmJlcmcsIFMuIEQu
PC9hdXRob3I+PGF1dGhvcj5TYXRva2FyaSwgUi48L2F1dGhvcj48YXV0aG9yPlRrYXRjaCwgUy48
L2F1dGhvcj48YXV0aG9yPlNhbmd1aW5ldHRpLCBNLjwvYXV0aG9yPjxhdXRob3I+Q2FtbWFyb3Rh
LCBHLjwvYXV0aG9yPjxhdXRob3I+RG9yb2ZlZXYsIEEuPC9hdXRob3I+PGF1dGhvcj5HdWJza2Es
IE8uPC9hdXRob3I+PGF1dGhvcj5JYW5pcm8sIEcuPC9hdXRob3I+PGF1dGhvcj5NYXR0aWxhLCBF
LjwvYXV0aG9yPjxhdXRob3I+QXJhc2FyYWRuYW0sIFIuIFAuPC9hdXRob3I+PGF1dGhvcj5TYXJp
biwgUy4gSy48L2F1dGhvcj48YXV0aG9yPlNvb2QsIEEuPC9hdXRob3I+PGF1dGhvcj5QdXRpZ25h
bmksIEwuPC9hdXRob3I+PGF1dGhvcj5BbHJpYywgTC48L2F1dGhvcj48YXV0aG9yPkJhdW53YWxs
LCBTLiBNLiBELjwvYXV0aG9yPjxhdXRob3I+S3VwY2luc2thcywgSi48L2F1dGhvcj48YXV0aG9y
PkxpbmssIEEuPC9hdXRob3I+PGF1dGhvcj5Hb29yaHVpcywgQS4gRy48L2F1dGhvcj48YXV0aG9y
PlZlcnNwYWdldCwgSC4gVy48L2F1dGhvcj48YXV0aG9yPlBvbnNpb2VuLCBDLjwvYXV0aG9yPjxh
dXRob3I+SG9sZCwgRy4gTC48L2F1dGhvcj48YXV0aG9yPlRpbGcsIEguPC9hdXRob3I+PGF1dGhv
cj5LYXNzYW0sIFouPC9hdXRob3I+PGF1dGhvcj5LdWlqcGVyLCBFLiBKLjwvYXV0aG9yPjxhdXRo
b3I+R2FzYmFycmluaSwgQS48L2F1dGhvcj48YXV0aG9yPk11bGRlciwgQy4gSi4gSi48L2F1dGhv
cj48YXV0aG9yPldpbGxpYW1zLCBILiBSLiBULjwvYXV0aG9yPjxhdXRob3I+VmVocmVzY2hpbGQs
IE1qZ3Q8L2F1dGhvcj48L2F1dGhvcnM+PC9jb250cmlidXRvcnM+PGF1dGgtYWRkcmVzcz5EZXBh
cnRtZW50IG9mIEdhc3Ryb2VudGVyb2xvZ3ksIEhhYWdsYW5kZW4gTWVkaWNhbCBDZW50ZXIsIFRo
ZSBIYWd1ZSwgVGhlIE5ldGhlcmxhbmRzLiYjeEQ7RGVwYXJ0bWVudCBvZiBHYXN0cm9lbnRlcm9s
b2d5IGFuZCBIZXBhdG9sb2d5LCBMZWlkZW4gVW5pdmVyc2l0eSBNZWRpY2FsIENlbnRlciwgTGVp
ZGVuLCBUaGUgTmV0aGVybGFuZHMuJiN4RDtOZXRoZXJsYW5kcyBEb25vciBGZWNlcyBCYW5rLCBM
ZWlkZW4gVW5pdmVyc2l0eSBNZWRpY2FsIENlbnRlciwgTGVpZGVuLCBUaGUgTmV0aGVybGFuZHMu
JiN4RDtEZXBhcnRtZW50IG9mIEdhc3Ryb2VudGVyb2xvZ3kgYW5kIEhlcGF0b2xvZ3ksIEFtc3Rl
cmRhbSBVbml2ZXJzaXR5IE1lZGljYWwgQ2VudGVycywgQW1zdGVyZGFtLCBUaGUgTmV0aGVybGFu
ZHMuJiN4RDtEZXBhcnRtZW50IG9mIEhlcGF0b2xvZ3kgYW5kIEdhc3Ryb2VudGVyb2xvZ3ksIEFh
cmh1cyBVbml2ZXJzaXR5IEhvc3BpdGFsLCBBYXJodXMsIERlbm1hcmsuJiN4RDtEZXBhcnRtZW50
IG9mIE1lZGljYWwgTWljcm9iaW9sb2d5LCBMZWlkZW4gVW5pdmVyc2l0eSBNZWRpY2FsIENlbnRl
ciwgTGVpZGVuLCBUaGUgTmV0aGVybGFuZHMuJiN4RDtEZXBhcnRtZW50IG9mIEludGVybmFsIE1l
ZGljaW5lIElJLCBVbml2ZXJzaXR5IEhvc3BpdGFsIEZyYW5rZnVydCwgRnJhbmtmdXJ0IGFtIE1h
aW4sIEdlcm1hbnkuJiN4RDtEaXZpc2lvbiBvZiBHYXN0cm9lbnRlcm9sb2d5IGFuZCBIZXBhdG9s
b2d5LCBNZWRpY2FsIFVuaXZlcnNpdHkgb2YgR3JheiwgR3JheiwgQXVzdHJpYS4mI3hEO0RlcGFy
dG1lbnQgb2YgR2FzdHJvZW50ZXJvbG9neSwgSGVsc2lua2kgVW5pdmVyc2l0eSBIb3NwaXRhbCBh
bmQgSGVsc2lua2kgVW5pdmVyc2l0eSwgSGVsc2lua2ksIEZpbmxhbmQuJiN4RDtHYXN0cm9lbnRl
cm9sb2d5IERlcGFydG1lbnQsIFNhaW50IEFudG9pbmUgSG9zcGl0YWwsIFBhcmlzLCBGcmFuY2Uu
JiN4RDtJTlJBLCBVTVIxMzE5IE1pY2FsaXMsIEFncm9QYXJpc1RlY2gsIEpvdXktZW4tSm9zYXMs
IEZyYW5jZS4mI3hEO0ZyZW5jaCBHcm91cCBvZiBGZWNhbCBNaWNyb2Jpb3RhIFRyYW5zcGxhbnRh
dGlvbiAoR0ZURiksIFBhcmlzLCBGcmFuY2UuJiN4RDtMLlQuIE1hbGF5YSBUaGVyYXB5LCBOYXRp
b25hbCBJbnN0aXR1dGUgb2YgdGhlIE5hdGlvbmFsIEFjYWRlbXkgb2YgTWVkaWNhbCBTY2llbmNl
cyBvZiBVa3JhaW5lLCBLeWl2LCBVa3JhaW5lLiYjeEQ7SU5TRVJNIFUxMDUzLCBVbml2ZXJzaXR5
IG9mIEJvcmRlYXV4IGFuZCBCYWN0ZXJpb2xvZ3kgTGFib3JhdG9yeSwgUGVsbGVncmluIEhvc3Bp
dGFsLCBCb3JkZWF1eCwgRnJhbmNlLiYjeEQ7Q2xpbmljIG9mIEdhc3Ryb2VudGVyb2xvZ3ksIFRz
YXJpdHNhIFlvYW5uYSBVbml2ZXJzaXR5IEhvc3BpdGFsLCBTb2ZpYSwgQnVsZ2FyaWEuJiN4RDtD
ZW50cmUgZm9yIENsaW5pY2FsIEluZmVjdGlvbiBhbmQgRGlhZ25vc3RpY3MgUmVzZWFyY2ggKENJ
RFIpLCBLaW5nJmFwb3M7cyBDb2xsZWdlIExvbmRvbiBhbmQgR3V5JmFwb3M7cyBhbmQgU3QgVGhv
bWFzJmFwb3M7IE5IUyBGb3VuZGF0aW9uIFRydXN0LCBMb25kb24sIFVLLiYjeEQ7SHVtYW4gTWlj
cm9iaW9tZSBSZXNlYXJjaCBQcm9ncmFtLCBGYWN1bHR5IG9mIE1lZGljaW5lLCBVbml2ZXJzaXR5
IG9mIEhlbHNpbmtpLCBIZWxzaW5raSwgRmlubGFuZC4mI3hEO1VrcmFuaWFuIFNjaWVudGlmaWMg
YW5kIFByYWN0aWNhbCBDZW50ZXIgb2YgRW5kb2NyaW5lIFN1cmdlcnksIFRyYW5zcGxhbnRhdGlv
biBvZiBFbmRvY3JpbmUgT3JnYW5zIGFuZCBUaXNzdWVzQSwgS3lpdiwgVWtyYWluZS4mI3hEO0Rp
cGFydGltZW50byBkaSBTY2llbnplIGRpIExhYm9yYXRvcmlvIGUgSW5mZXR0aXZvbG9naWNoZSwg
Rm9uZGF6aW9uZSBQb2xpY2xpbmljbyBVbml2ZXJzaXRhcmlvIEEuIEdlbWVsbGkgSVJDQ1MsIFJv
bWUsIEl0YWx5LiYjeEQ7R2FzdHJvZW50ZXJvbG9neSBBcmVhLCBGb25kYXppb25lIFBvbGljbGlu
aWNvIFVuaXZlcnNpdGFyaW8gR2VtZWxsaSwgUm9tZSwgSXRhbHkuJiN4RDtEZXBhcnRtZW50IG9m
IEludGVybmFsIE1lZGljaW5lLCBOYXRpb25hbCBNZWRpY2FsIEFjYWRlbXkgb2YgUG9zdGdyYWR1
YXRlIEVkdWNhdGlvbiBuLmEuIFAuTC4gU2h1cGljLCBLaWV2LCBVa3JhaW5lLiYjeEQ7RGVwYXJ0
bWVudCBvZiBUaGVyYXB5LCBJbmZlY3Rpb3VzIERpc2Vhc2VzIGFuZCBEZXJtYXRvbG9neSBQb3N0
Z3JhZHVhdGUgRWR1Y2F0aW9uLCBCb2dvbW9sZXRzIE5hdGlvbmFsIE1lZGljYWwgVW5pdmVyc2l0
eSwgS3lpdiwgVWtyYWluZS4mI3hEO0RlcGFydG1lbnQgb2YgQWNhZGVtaWMgR2FzdHJvZW50ZXJv
bG9neSwgVW5pdmVyc2l0eSBIb3NwaXRhbCBDb3ZlbnRyeSBhbmQgV2Fyd2ljaywgQ292ZW50cnks
IFVLLiYjeEQ7RGVwYXJ0bWVudCBvZiBIZXBhdG9sb2d5LCBJbnN0aXR1dGUgb2YgTGl2ZXIgYW5k
IEJpbGlhcnkgU2NpZW5jZXMsIE5ldyBEZWxoaSwgSW5kaWEuJiN4RDtEZXBhcnRtZW50IG9mIEdh
c3Ryb2VudGVyb2xvZ3ksIERheWFuYW5kIE1lZGljYWwgQ29sbGVnZSBhbmQgSG9zcGl0YWwsIEx1
ZGhpYW5hLCBJbmRpYS4mI3hEO0RlcGFydG1lbnQgb2YgTGFib3JhdG9yaWVzLCBCYW1iaW5vIEdl
c3UgQ2hpbGRyZW4mYXBvcztzIEhvc3BpdGFsLCBSb21lLCBJdGFseS4mI3hEO0RlcGFydG1lbnQg
b2YgSW50ZXJuYWwgTWVkaWNpbmUgYW5kIERpZ2VzdGl2ZSBEaXNlYXNlcywgSVJEIFRvdWxvdXNl
IDMgVW5pdmVyc2l0eSwgVG91bG91c2UsIEZyYW5jZS4mI3hEO0RlcGFydG1lbnQgb2YgR2FzdHJv
ZW50ZXJvbG9neSBhbmQgSW5zdGl0dXRlIGZvciBEaWdlc3RpdmUgUmVzZWFyY2gsIExpdGh1YW5p
YW4gVW5pdmVyc2l0eSBvZiBIZWFsdGggU2NpZW5jZXMsIEthdW5hcywgTGl0aHVhbmlhLiYjeEQ7
RGVwYXJ0bWVudCBvZiBHYXN0cm9lbnRlcm9sb2d5LCBIZXBhdG9sb2d5IGFuZCBJbmZlY3Rpb3Vz
IERpc2Vhc2VzLCBPdHRvLXZvbi1HdWVyaWNrZSBVbml2ZXJzaXR5LCBNYWdkZWJ1cmcsIEdlcm1h
bnkuJiN4RDtEZXBhcnRtZW50IG9mIEludGVybmFsIE1lZGljaW5lLCBBbXN0ZXJkYW0gVW5pdmVy
c2l0eSBNZWRpY2FsIENlbnRlcnMsIEFtc3RlcmRhbSwgVGhlIE5ldGhlcmxhbmRzLiYjeEQ7TFVN
QyBCaW9iYW5rLCBMZWlkcyBVbml2ZXJzaXRhaXIgTWVkaXNjaCBDZW50cnVtLCBMZWlkZW4sIFRo
ZSBOZXRoZXJsYW5kcy4mI3hEO01pY3JvYmlvbWUgUmVzZWFyY2ggQ2VudHJlLCBTdC4gR2Vvcmdl
IGFuZCBTdXRoZXJsYW5kIENsaW5pY2FsIFNjaG9vbCwgVW5pdmVyc2l0eSBvZiBOZXcgU291dGgg
V2FsZXMsIFN5ZG5leSwgTmV3IFNvdXRoIFdhbGVzLCBBdXN0cmFsaWEuJiN4RDtEZXBhcnRtZW50
IG9mIEdhc3Ryb2VudGVyb2xvZ3ksIEhlcGF0b2xvZ3ksIEVuZG9jcmlub2xvZ3kgYW5kIE1ldGFi
b2xpc20sIE1lZGljYWwgVW5pdmVyc2l0eSBJbm5zYnJ1Y2ssIElubnNicnVjaywgQXVzdHJpYS4m
I3hEO0ZpbmNoIFRoZXJhcGV1dGljcywgU29tZXJ2aWxsZSwgTWFzc2FjaHVzZXR0cywgVVNBLiYj
eEQ7Q2VudHJlIGZvciBNaWNyb2Jpb3RhIEFuYWx5c2lzIGFuZCBUaGVyYXBldXRpY3MsIExlaWRl
biBVbml2ZXJzaXR5IE1lZGljYWwgQ2VudHJlLCBMZWlkZW4sIFRoZSBOZXRoZXJsYW5kcy4mI3hE
O0VTQ01JRCBTdHVkeSBHcm91cCBmb3IgSG9zdCBhbmQgTWljcm9iaW90YSBJbnRlcmFjdGlvbiAo
RVNHSEFNSSksIEJhc2VsLCBTd2l0emVybGFuZC4mI3hEO0ZhY3VsdHkgb2YgTWVkaWNpbmUsIElt
cGVyaWFsIENvbGxlZ2UgTG9uZG9uLCBMb25kb24sIFVLLiYjeEQ7RGVwYXJ0bWVudCBJIG9mIElu
dGVybmFsIE1lZGljaW5lLCBVbml2ZXJzaXR5IG9mIENvbG9nbmUsIENvbG9nbmUsIEdlcm1hbnku
JiN4RDtHZXJtYW4gQ2VudHJlIGZvciBJbmZlY3Rpb24gUmVzZWFyY2ggKERaSUYpLCBQYXJ0bmVy
IHNpdGUgQm9ubi1Db2xvZ25lLCBHZXJtYW55LjwvYXV0aC1hZGRyZXNzPjx0aXRsZXM+PHRpdGxl
PkEgc3RhbmRhcmRpc2VkIG1vZGVsIGZvciBzdG9vbCBiYW5raW5nIGZvciBmYWVjYWwgbWljcm9i
aW90YSB0cmFuc3BsYW50YXRpb246IGEgY29uc2Vuc3VzIHJlcG9ydCBmcm9tIGEgbXVsdGlkaXNj
aXBsaW5hcnkgVUVHIHdvcmtpbmcgZ3JvdXA8L3RpdGxlPjxzZWNvbmRhcnktdGl0bGU+VW5pdGVk
IEV1cm9wZWFuIEdhc3Ryb2VudGVyb2wgSjwvc2Vjb25kYXJ5LXRpdGxlPjwvdGl0bGVzPjxwZXJp
b2RpY2FsPjxmdWxsLXRpdGxlPlVuaXRlZCBFdXJvcGVhbiBHYXN0cm9lbnRlcm9sIEo8L2Z1bGwt
dGl0bGU+PC9wZXJpb2RpY2FsPjxwYWdlcz4yMjktMjQ3PC9wYWdlcz48dm9sdW1lPjk8L3ZvbHVt
ZT48bnVtYmVyPjI8L251bWJlcj48ZWRpdGlvbj4yMDIxMDMwOTwvZWRpdGlvbj48a2V5d29yZHM+
PGtleXdvcmQ+QWdlIEZhY3RvcnM8L2tleXdvcmQ+PGtleXdvcmQ+QmlvbG9naWNhbCBTcGVjaW1l
biBCYW5rcy8qb3JnYW5pemF0aW9uICZhbXA7IGFkbWluaXN0cmF0aW9uL3N0YW5kYXJkczwva2V5
d29yZD48a2V5d29yZD5DbG9zdHJpZGlvaWRlcyBkaWZmaWNpbGU8L2tleXdvcmQ+PGtleXdvcmQ+
Q2xvc3RyaWRpdW0gSW5mZWN0aW9ucy9pbW11bm9sb2d5L3RoZXJhcHk8L2tleXdvcmQ+PGtleXdv
cmQ+Q29udHJhaW5kaWNhdGlvbnMsIFByb2NlZHVyZTwva2V5d29yZD48a2V5d29yZD5Eb25vciBT
ZWxlY3Rpb248L2tleXdvcmQ+PGtleXdvcmQ+KkZlY2FsIE1pY3JvYmlvdGEgVHJhbnNwbGFudGF0
aW9uL2FkdmVyc2UgZWZmZWN0cy9tZXRob2RzPC9rZXl3b3JkPjxrZXl3b3JkPipGZWNlczwva2V5
d29yZD48a2V5d29yZD5IdW1hbnM8L2tleXdvcmQ+PGtleXdvcmQ+SW1tdW5vY29tcHJvbWlzZWQg
SG9zdDwva2V5d29yZD48a2V5d29yZD5JbmZvcm1lZCBDb25zZW50PC9rZXl3b3JkPjxrZXl3b3Jk
PlF1YWxpdHkgQXNzdXJhbmNlLCBIZWFsdGggQ2FyZTwva2V5d29yZD48a2V5d29yZD5SZWN1cnJl
bmNlPC9rZXl3b3JkPjxrZXl3b3JkPlNwZWNpbWVuIEhhbmRsaW5nPC9rZXl3b3JkPjxrZXl3b3Jk
PmZhZWNhbCBtaWNyb2Jpb3RhIHRyYW5zcGxhbnRhdGlvbjwva2V5d29yZD48a2V5d29yZD5sZWdp
c2xhdGlvbjwva2V5d29yZD48a2V5d29yZD5zdG9vbCBiYW5rPC9rZXl3b3JkPjwva2V5d29yZHM+
PGRhdGVzPjx5ZWFyPjIwMjE8L3llYXI+PHB1Yi1kYXRlcz48ZGF0ZT5NYXI8L2RhdGU+PC9wdWIt
ZGF0ZXM+PC9kYXRlcz48aXNibj4yMDUwLTY0MTQgKEVsZWN0cm9uaWMpJiN4RDsyMDUwLTY0MDYg
KFByaW50KSYjeEQ7MjA1MC02NDA2IChMaW5raW5nKTwvaXNibj48YWNjZXNzaW9uLW51bT4zMzE1
MTEzNzwvYWNjZXNzaW9uLW51bT48dXJscz48cmVsYXRlZC11cmxzPjx1cmw+aHR0cHM6Ly93d3cu
bmNiaS5ubG0ubmloLmdvdi9wdWJtZWQvMzMxNTExMzc8L3VybD48L3JlbGF0ZWQtdXJscz48L3Vy
bHM+PGN1c3RvbTE+Sm9zYmVydCBKLiBLZWxsZXIgYW5kIEVkIEouIEt1aWpwZXIgaGF2ZSByZWNl
aXZlZCByZXNlYXJjaCBncmFudHMgZnJvbSBWZWRhbnRhIEJpb3NjaWVuY2VzLiBDeXJpZWwgUG9u
c2lvZW4gaGFzIHJlY2VpdmVkIGdyYW50IHN1cHBvcnQgZnJvbSBUYWtlZGEsIHNwZWFrZXImYXBv
cztzIGZlZXMgZnJvbSBUYWtlZGEsIFRpbGxvdHRzIGFuZCBQZml6ZXIgYW5kIGNvbnN1bHRhbmN5
IGZlZXMgZnJvbSBUYWtlZGEsIFNoaXJlIGFuZCBQbGlhbnQuIFJhZGlzbGF2IE5ha292IGlzIGlu
IHRoZSBzcGVha2VyJmFwb3M7cyBidXJlYXUgb2YgVGFrZWRhIGFuZCBQZml6ZXIuIFBlcnR0dSBB
cmtraWxhIGhhcyByZWNlaXZlZCBhIHJlc2VhcmNoIGdyYW50IGZyb20gVmlmb3IgUGhhcm1hLCBh
bmQgc3BlYWtlciZhcG9zO3MgZmVlIGZyb20gTVNELiBNYXJpYSBKR1QgVmVocmVzY2hpbGQgaGFz
IHJlY2VpdmVkIHJlc2VhcmNoIGdyYW50cyBmcm9tIDNNLCBBc3RlbGxhcyBQaGFybWEsIERhVm9s
dGVycmEsIEdpbGVhZCBTY2llbmNlcywgSGVlbCwgR2x5Y29tLCBNYWFUIFBoYXJtYSwgTWVyY2sv
TVNELCBPcmdhbm9iYWxhbmNlLCBTZXJlcyBUaGVyYXBldXRpY3M7IHNwZWFrZXImYXBvcztzIGZl
ZXMgZnJvbSBBc3RlbGxhcyBQaGFybWEsIEJhc2lsZWEsIEZhbGsgRm91bmRhdGlvbiwgR2lsZWFk
IFNjaWVuY2VzLCBNZXJjay9NU0QsIE9yZ2Fub2JhbGFuY2UsIFBmaXplciBhbmQgaGFzIGJlZW4g
YSBjb25zdWx0YW50IHRvIEFsYiBGaWxzIEtsaW5pa2VuIEdtYkgsIEFzdGVsbGFzIFBoYXJtYSwg
QmlvTWVyaWV1eCwgRGFWb2x0ZXJyYSwgRmVycmluZywgTWFhVCBQaGFybWEsIE1lcmNrL01TRCBh
bmQgUm9jaGUuIFNpbW9uIEQuIEdvbGRlbmJlcmcgcmVwb3J0cyBjb25zdWx0YW5jeSBmZWVzIGZy
b20gQXN0ZWxsYXMsIEVudGVyb2Jpb3RpeCwgTWVuYXJpbmksIE1TRCwgUGZpemVyIGFuZCBTaGlv
bm9naS4gT2xla3NpeSBHcmlkbnlldiByZXBvcnRzIHNwZWFrZXImYXBvcztzIGZlZXMgZnJvbSBB
YmJvdHQgYW5kIGEgcmVzZWFyY2ggZ3JhbnQgZnJvbSBCaW9jb2RleC4gSGFycnkgU29rb2wgcmVw
b3J0cyBib2FyZCBtZW1iZXJzaGlwLCBjb25zdWx0YW5jeSBvciBsZWN0dXJlIGZlZXMgZnJvbSBD
YXJlbml0eSwgQWJidmllLCBBc3RlbGxhcywgRGFub25lLCBGZXJyaW5nLCBCaW9jb2RleCwgTWF5
b2x5IFNwaW5kbGVyLCBNU0QsIE5vdmFydGlzLCBSb2NoZSwgVGlsbG90cywgRW50ZXJvbWUsIE1h
YXQsIEJpb21YLCBCaW9zZSwgTm92YXJ0aXMgYW5kIFRha2VkYTsgYW5kIGlzIGEgY28tZm91bmRl
ciBvZiBFeGVsaW9tIEJpb3NjaWVuY2VzLiBaYWluIEthc3NhbSBpcyBhbiBlbXBsb3llZS9zaGFy
ZWhvbGRlciBvZiBGaW5jaCBUaGVyYXBldXRpY3MuIEFsZXhhbmRlciBMaW5rIHJlcG9ydHMgYSBn
cmFudCBmcm9tIEV1cm9wZWFuIENvbW1pc3Npb24gRXVyb3BlYW4gZnVuZHMgZm9yIHJlZ2lvbmFs
IGRldmVsb3BtZW50IChFRlJFKSByZWxhdGVkIHRvIG1pY3JvLWJpb21lIGFuZCBGTVQgcmVzZWFy
Y2guIEdlb3JnaW5hIEwuIEhvbGQgcmVwb3J0cyBjb25zdWx0YW5jeSBmZWVzIGZyb20gRmVycmlu
ZyBhbmQgUHJvY3RvciBhbmQgR2FtYmxlOyBhbmQgc2NpZW50aWZpYyBib2FyZCBtZW1iZXJzaGlw
IG9mIEVudGVyb2Jpb3RpeC4gRWVybyBNYXR0aWxhIGhhcyBiZWVuIGEgc2NpZW50aWZpYyBhZHZp
c29yIGFuZCByZWNlaXZlZCBsZWN0dXJlIGZlZXMgZnJvbSBNU0QgRmlubGFuZC4gQ2hyaXN0b3Bo
IEhvZ2VuYXVlciByZWNlaXZlcyBncmFudCBzdXBwb3J0IGZyb20gU2VyZXMgVGhlcmFwZXV0aWNz
IGFuZCBjb25zdWx0YW5jeSwgb3IgbGVjdHVyZSBmZWVzIGZyb20gQWJidmllLCBBc3RlbGxhcywg
RmVycmluZywgRmFsaywgSmFuc3NlbiwgTWVyY2svTVNELCBQZml6ZXIgYW5kIFRha2VkYS4gVGhl
IG90aGVyIGF1dGhvcnMgZGVjbGFyZSB0aGF0IHRoZXJlIGFyZSBubyBjb25mbGljdCBvZiBpbnRl
cmVzdHMuPC9jdXN0b20xPjxjdXN0b20yPlBNQzgyNTkyODg8L2N1c3RvbTI+PGVsZWN0cm9uaWMt
cmVzb3VyY2UtbnVtPjEwLjExNzcvMjA1MDY0MDYyMDk2Nzg5OD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BF1474">
        <w:rPr>
          <w:lang w:val="en-GB"/>
        </w:rPr>
        <w:instrText xml:space="preserve"> ADDIN EN.CITE.DATA </w:instrText>
      </w:r>
      <w:r w:rsidR="00BF1474">
        <w:rPr>
          <w:b w:val="0"/>
          <w:bCs w:val="0"/>
          <w:lang w:val="en-GB"/>
        </w:rPr>
      </w:r>
      <w:r w:rsidR="00BF1474">
        <w:rPr>
          <w:b w:val="0"/>
          <w:bCs w:val="0"/>
          <w:lang w:val="en-GB"/>
        </w:rPr>
        <w:fldChar w:fldCharType="end"/>
      </w:r>
      <w:r w:rsidR="00BF1474">
        <w:rPr>
          <w:b w:val="0"/>
          <w:bCs w:val="0"/>
          <w:lang w:val="en-GB"/>
        </w:rPr>
      </w:r>
      <w:r w:rsidR="00BF1474">
        <w:rPr>
          <w:b w:val="0"/>
          <w:bCs w:val="0"/>
          <w:lang w:val="en-GB"/>
        </w:rPr>
        <w:fldChar w:fldCharType="separate"/>
      </w:r>
      <w:r w:rsidR="00BF1474" w:rsidRPr="00E0135E">
        <w:rPr>
          <w:noProof/>
          <w:vertAlign w:val="superscript"/>
          <w:lang w:val="en-GB"/>
        </w:rPr>
        <w:t>38</w:t>
      </w:r>
      <w:r w:rsidR="00BF1474">
        <w:rPr>
          <w:b w:val="0"/>
          <w:bCs w:val="0"/>
          <w:lang w:val="en-GB"/>
        </w:rPr>
        <w:fldChar w:fldCharType="end"/>
      </w:r>
      <w:r w:rsidR="00BF1474">
        <w:rPr>
          <w:lang w:val="en-GB"/>
        </w:rPr>
        <w:t>)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8342"/>
      </w:tblGrid>
      <w:tr w:rsidR="00BF1474" w:rsidRPr="008378A0" w14:paraId="7FAF0620" w14:textId="77777777" w:rsidTr="00393A8C">
        <w:tc>
          <w:tcPr>
            <w:tcW w:w="9062" w:type="dxa"/>
          </w:tcPr>
          <w:p w14:paraId="079524BC" w14:textId="77777777" w:rsidR="00BF1474" w:rsidRPr="008378A0" w:rsidRDefault="00BF1474" w:rsidP="00393A8C">
            <w:pPr>
              <w:pStyle w:val="Lijstalinea"/>
              <w:spacing w:after="0"/>
              <w:jc w:val="both"/>
            </w:pPr>
            <w:proofErr w:type="spellStart"/>
            <w:r w:rsidRPr="008378A0">
              <w:t>Medical</w:t>
            </w:r>
            <w:proofErr w:type="spellEnd"/>
            <w:r w:rsidRPr="008378A0">
              <w:t xml:space="preserve"> </w:t>
            </w:r>
            <w:proofErr w:type="spellStart"/>
            <w:r w:rsidRPr="008378A0">
              <w:t>history</w:t>
            </w:r>
            <w:proofErr w:type="spellEnd"/>
            <w:r w:rsidRPr="008378A0">
              <w:t xml:space="preserve"> </w:t>
            </w:r>
            <w:proofErr w:type="spellStart"/>
            <w:r w:rsidRPr="008378A0">
              <w:t>and</w:t>
            </w:r>
            <w:proofErr w:type="spellEnd"/>
            <w:r w:rsidRPr="008378A0">
              <w:t xml:space="preserve"> lifestyle</w:t>
            </w:r>
          </w:p>
        </w:tc>
      </w:tr>
      <w:tr w:rsidR="00BF1474" w:rsidRPr="002509CE" w14:paraId="084878A0" w14:textId="77777777" w:rsidTr="00393A8C">
        <w:tc>
          <w:tcPr>
            <w:tcW w:w="9062" w:type="dxa"/>
          </w:tcPr>
          <w:p w14:paraId="788B04EA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History of chronic, systemic autoimmune disorders with GI involvement</w:t>
            </w:r>
          </w:p>
        </w:tc>
      </w:tr>
      <w:tr w:rsidR="00BF1474" w:rsidRPr="002509CE" w14:paraId="74356482" w14:textId="77777777" w:rsidTr="00393A8C">
        <w:tc>
          <w:tcPr>
            <w:tcW w:w="9062" w:type="dxa"/>
          </w:tcPr>
          <w:p w14:paraId="5F485017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History of neurological/neurodegenerative disorders</w:t>
            </w:r>
          </w:p>
        </w:tc>
      </w:tr>
      <w:tr w:rsidR="00BF1474" w:rsidRPr="008378A0" w14:paraId="0CA0C413" w14:textId="77777777" w:rsidTr="00393A8C">
        <w:tc>
          <w:tcPr>
            <w:tcW w:w="9062" w:type="dxa"/>
          </w:tcPr>
          <w:p w14:paraId="3F5DCD7B" w14:textId="77777777" w:rsidR="00BF1474" w:rsidRPr="008378A0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</w:pPr>
            <w:proofErr w:type="spellStart"/>
            <w:r w:rsidRPr="008378A0">
              <w:t>History</w:t>
            </w:r>
            <w:proofErr w:type="spellEnd"/>
            <w:r w:rsidRPr="008378A0">
              <w:t xml:space="preserve"> of </w:t>
            </w:r>
            <w:proofErr w:type="spellStart"/>
            <w:r w:rsidRPr="008378A0">
              <w:t>psychiatric</w:t>
            </w:r>
            <w:proofErr w:type="spellEnd"/>
            <w:r w:rsidRPr="008378A0">
              <w:t xml:space="preserve"> </w:t>
            </w:r>
            <w:proofErr w:type="spellStart"/>
            <w:r w:rsidRPr="008378A0">
              <w:t>conditions</w:t>
            </w:r>
            <w:proofErr w:type="spellEnd"/>
          </w:p>
        </w:tc>
      </w:tr>
      <w:tr w:rsidR="00BF1474" w:rsidRPr="002509CE" w14:paraId="15407D5F" w14:textId="77777777" w:rsidTr="00393A8C">
        <w:tc>
          <w:tcPr>
            <w:tcW w:w="9062" w:type="dxa"/>
          </w:tcPr>
          <w:p w14:paraId="0E8EBEF5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Presence of chronic low-grade inflammation or metabolic syndrome (NCEP criteria)</w:t>
            </w:r>
          </w:p>
        </w:tc>
      </w:tr>
      <w:tr w:rsidR="00BF1474" w:rsidRPr="002509CE" w14:paraId="028BD1A5" w14:textId="77777777" w:rsidTr="00393A8C">
        <w:tc>
          <w:tcPr>
            <w:tcW w:w="9062" w:type="dxa"/>
          </w:tcPr>
          <w:p w14:paraId="66165A1C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Presence of T1DM, T2DM or hypertension</w:t>
            </w:r>
          </w:p>
        </w:tc>
      </w:tr>
      <w:tr w:rsidR="00BF1474" w:rsidRPr="008378A0" w14:paraId="30225396" w14:textId="77777777" w:rsidTr="00393A8C">
        <w:tc>
          <w:tcPr>
            <w:tcW w:w="9062" w:type="dxa"/>
          </w:tcPr>
          <w:p w14:paraId="48F668E1" w14:textId="77777777" w:rsidR="00BF1474" w:rsidRPr="008378A0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</w:pPr>
            <w:proofErr w:type="spellStart"/>
            <w:r w:rsidRPr="008378A0">
              <w:t>History</w:t>
            </w:r>
            <w:proofErr w:type="spellEnd"/>
            <w:r w:rsidRPr="008378A0">
              <w:t xml:space="preserve"> of </w:t>
            </w:r>
            <w:proofErr w:type="spellStart"/>
            <w:r w:rsidRPr="008378A0">
              <w:t>cholecystectomy</w:t>
            </w:r>
            <w:proofErr w:type="spellEnd"/>
          </w:p>
        </w:tc>
      </w:tr>
      <w:tr w:rsidR="00BF1474" w:rsidRPr="002509CE" w14:paraId="43CC871F" w14:textId="77777777" w:rsidTr="00393A8C">
        <w:tc>
          <w:tcPr>
            <w:tcW w:w="9062" w:type="dxa"/>
          </w:tcPr>
          <w:p w14:paraId="2FED75CA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Use of any medication including proton pump inhibitors, antibiotics and pro-/prebiotics in the past three months or during the study period</w:t>
            </w:r>
          </w:p>
        </w:tc>
      </w:tr>
      <w:tr w:rsidR="00BF1474" w:rsidRPr="002509CE" w14:paraId="7D2ADD41" w14:textId="77777777" w:rsidTr="00393A8C">
        <w:tc>
          <w:tcPr>
            <w:tcW w:w="9062" w:type="dxa"/>
          </w:tcPr>
          <w:p w14:paraId="186887B5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Illicit drug use (MDMA/amphetamine/cocaine/heroin/GHB) in the past three months or use during the study period</w:t>
            </w:r>
          </w:p>
        </w:tc>
      </w:tr>
      <w:tr w:rsidR="00BF1474" w:rsidRPr="002509CE" w14:paraId="1E0037B2" w14:textId="77777777" w:rsidTr="00393A8C">
        <w:tc>
          <w:tcPr>
            <w:tcW w:w="9062" w:type="dxa"/>
          </w:tcPr>
          <w:p w14:paraId="7076F0C9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Use of &gt;5 units of alcohol daily on average in the past three months or daily use of &gt;2 units of alcohol during the donation period</w:t>
            </w:r>
          </w:p>
        </w:tc>
      </w:tr>
      <w:tr w:rsidR="00BF1474" w:rsidRPr="008378A0" w14:paraId="14BBD3D5" w14:textId="77777777" w:rsidTr="00393A8C">
        <w:tc>
          <w:tcPr>
            <w:tcW w:w="9062" w:type="dxa"/>
          </w:tcPr>
          <w:p w14:paraId="09657811" w14:textId="77777777" w:rsidR="00BF1474" w:rsidRPr="008378A0" w:rsidRDefault="00BF1474" w:rsidP="00393A8C">
            <w:pPr>
              <w:pStyle w:val="Lijstalinea"/>
              <w:spacing w:after="0"/>
              <w:jc w:val="both"/>
            </w:pPr>
            <w:proofErr w:type="spellStart"/>
            <w:r w:rsidRPr="008378A0">
              <w:t>Infectious</w:t>
            </w:r>
            <w:proofErr w:type="spellEnd"/>
            <w:r w:rsidRPr="008378A0">
              <w:t xml:space="preserve"> </w:t>
            </w:r>
            <w:proofErr w:type="spellStart"/>
            <w:r w:rsidRPr="008378A0">
              <w:t>disease</w:t>
            </w:r>
            <w:proofErr w:type="spellEnd"/>
          </w:p>
        </w:tc>
      </w:tr>
      <w:tr w:rsidR="00BF1474" w:rsidRPr="002509CE" w14:paraId="7C191191" w14:textId="77777777" w:rsidTr="00393A8C">
        <w:tc>
          <w:tcPr>
            <w:tcW w:w="9062" w:type="dxa"/>
          </w:tcPr>
          <w:p w14:paraId="04BA59F0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 xml:space="preserve">History of, or known exposure to HIV, hepatitis B (HBV) or C virus (HCV), syphilis, human T-lymphotropic virus (HTLV) I and II, malaria, trypanosomiasis, tuberculosis, strongyloidiasis, non-successfully eradicated </w:t>
            </w:r>
            <w:r w:rsidRPr="00BF1474">
              <w:rPr>
                <w:i/>
                <w:iCs/>
                <w:lang w:val="en-US"/>
              </w:rPr>
              <w:t>Helicobacter pylori</w:t>
            </w:r>
          </w:p>
        </w:tc>
      </w:tr>
      <w:tr w:rsidR="00BF1474" w:rsidRPr="002509CE" w14:paraId="3FC8A74B" w14:textId="77777777" w:rsidTr="00393A8C">
        <w:tc>
          <w:tcPr>
            <w:tcW w:w="9062" w:type="dxa"/>
          </w:tcPr>
          <w:p w14:paraId="68C3EF85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Any currently active infection or those of relevance within the past 6 months</w:t>
            </w:r>
          </w:p>
        </w:tc>
      </w:tr>
      <w:tr w:rsidR="00BF1474" w:rsidRPr="002509CE" w14:paraId="5849E991" w14:textId="77777777" w:rsidTr="00393A8C">
        <w:tc>
          <w:tcPr>
            <w:tcW w:w="9062" w:type="dxa"/>
          </w:tcPr>
          <w:p w14:paraId="0FC6CA41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Live attenuated vaccine within the past 8 weeks</w:t>
            </w:r>
          </w:p>
        </w:tc>
      </w:tr>
      <w:tr w:rsidR="00BF1474" w:rsidRPr="002509CE" w14:paraId="54505C21" w14:textId="77777777" w:rsidTr="00393A8C">
        <w:tc>
          <w:tcPr>
            <w:tcW w:w="9062" w:type="dxa"/>
          </w:tcPr>
          <w:p w14:paraId="2692443B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Risk of transmission of diseases caused by prions</w:t>
            </w:r>
          </w:p>
        </w:tc>
      </w:tr>
      <w:tr w:rsidR="00BF1474" w:rsidRPr="008378A0" w14:paraId="4364482D" w14:textId="77777777" w:rsidTr="00393A8C">
        <w:tc>
          <w:tcPr>
            <w:tcW w:w="9062" w:type="dxa"/>
          </w:tcPr>
          <w:p w14:paraId="29EB4FE2" w14:textId="77777777" w:rsidR="00BF1474" w:rsidRPr="008378A0" w:rsidRDefault="00BF1474" w:rsidP="00393A8C">
            <w:pPr>
              <w:pStyle w:val="Lijstalinea"/>
              <w:spacing w:after="0"/>
              <w:jc w:val="both"/>
            </w:pPr>
            <w:r w:rsidRPr="008378A0">
              <w:t xml:space="preserve">At risk </w:t>
            </w:r>
            <w:proofErr w:type="spellStart"/>
            <w:r w:rsidRPr="008378A0">
              <w:t>behaviour</w:t>
            </w:r>
            <w:proofErr w:type="spellEnd"/>
            <w:r w:rsidRPr="008378A0">
              <w:t xml:space="preserve"> </w:t>
            </w:r>
          </w:p>
        </w:tc>
      </w:tr>
      <w:tr w:rsidR="00BF1474" w:rsidRPr="002509CE" w14:paraId="01CF83D5" w14:textId="77777777" w:rsidTr="00393A8C">
        <w:tc>
          <w:tcPr>
            <w:tcW w:w="9062" w:type="dxa"/>
          </w:tcPr>
          <w:p w14:paraId="7931AD3A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Current or previous intravenous drug use</w:t>
            </w:r>
          </w:p>
        </w:tc>
      </w:tr>
      <w:tr w:rsidR="00BF1474" w:rsidRPr="002509CE" w14:paraId="7773191C" w14:textId="77777777" w:rsidTr="00393A8C">
        <w:tc>
          <w:tcPr>
            <w:tcW w:w="9062" w:type="dxa"/>
          </w:tcPr>
          <w:p w14:paraId="11013C4D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 xml:space="preserve">Ongoing high risk sexual </w:t>
            </w:r>
            <w:proofErr w:type="spellStart"/>
            <w:r w:rsidRPr="00BF1474">
              <w:rPr>
                <w:lang w:val="en-US"/>
              </w:rPr>
              <w:t>behaviour</w:t>
            </w:r>
            <w:proofErr w:type="spellEnd"/>
            <w:r w:rsidRPr="00BF1474">
              <w:rPr>
                <w:lang w:val="en-US"/>
              </w:rPr>
              <w:t xml:space="preserve"> within the past 6 months (anonymous sexual contacts; sexual contacts with prostitutes, drug addicts, individuals with HIV, viral hepatitis, syphilis; work as prostitute; history of sexually transmittable disease)</w:t>
            </w:r>
          </w:p>
        </w:tc>
      </w:tr>
      <w:tr w:rsidR="00BF1474" w:rsidRPr="002509CE" w14:paraId="63DCCAC3" w14:textId="77777777" w:rsidTr="00393A8C">
        <w:tc>
          <w:tcPr>
            <w:tcW w:w="9062" w:type="dxa"/>
          </w:tcPr>
          <w:p w14:paraId="15972E6D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Travel to high‐risk foreign countries within the past 6 months</w:t>
            </w:r>
          </w:p>
        </w:tc>
      </w:tr>
      <w:tr w:rsidR="00BF1474" w:rsidRPr="002509CE" w14:paraId="584D20BC" w14:textId="77777777" w:rsidTr="00393A8C">
        <w:tc>
          <w:tcPr>
            <w:tcW w:w="9062" w:type="dxa"/>
          </w:tcPr>
          <w:p w14:paraId="285B7967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Medical treatment in poorly hygienic conditions within the past 6 months</w:t>
            </w:r>
          </w:p>
        </w:tc>
      </w:tr>
      <w:tr w:rsidR="00BF1474" w:rsidRPr="002509CE" w14:paraId="36502FC6" w14:textId="77777777" w:rsidTr="00393A8C">
        <w:tc>
          <w:tcPr>
            <w:tcW w:w="9062" w:type="dxa"/>
          </w:tcPr>
          <w:p w14:paraId="21EDAE9B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Current occupation in a setting facilitating acquisition of potential pathogens (e.g., veterinarian, animal attendant, gamekeeper, prison worker)</w:t>
            </w:r>
          </w:p>
        </w:tc>
      </w:tr>
      <w:tr w:rsidR="00BF1474" w:rsidRPr="002509CE" w14:paraId="31253933" w14:textId="77777777" w:rsidTr="00393A8C">
        <w:tc>
          <w:tcPr>
            <w:tcW w:w="9062" w:type="dxa"/>
          </w:tcPr>
          <w:p w14:paraId="3D459300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Body tattoo, piercing, earring, acupuncture within the past 6 months</w:t>
            </w:r>
          </w:p>
        </w:tc>
      </w:tr>
      <w:tr w:rsidR="00BF1474" w:rsidRPr="002509CE" w14:paraId="104DFFD7" w14:textId="77777777" w:rsidTr="00393A8C">
        <w:tc>
          <w:tcPr>
            <w:tcW w:w="9062" w:type="dxa"/>
          </w:tcPr>
          <w:p w14:paraId="7C1016F7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Major surgery within the past 6 months</w:t>
            </w:r>
          </w:p>
        </w:tc>
      </w:tr>
      <w:tr w:rsidR="00BF1474" w:rsidRPr="002509CE" w14:paraId="4721CF75" w14:textId="77777777" w:rsidTr="00393A8C">
        <w:tc>
          <w:tcPr>
            <w:tcW w:w="9062" w:type="dxa"/>
          </w:tcPr>
          <w:p w14:paraId="1B5C8332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Contact with human blood (e.g., accident, needle stick injury) within the past 6 months</w:t>
            </w:r>
          </w:p>
        </w:tc>
      </w:tr>
      <w:tr w:rsidR="00BF1474" w:rsidRPr="008378A0" w14:paraId="39DFCDB1" w14:textId="77777777" w:rsidTr="00393A8C">
        <w:tc>
          <w:tcPr>
            <w:tcW w:w="9062" w:type="dxa"/>
          </w:tcPr>
          <w:p w14:paraId="7720A17A" w14:textId="77777777" w:rsidR="00BF1474" w:rsidRPr="008378A0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</w:pPr>
            <w:proofErr w:type="spellStart"/>
            <w:r w:rsidRPr="008378A0">
              <w:t>Previous</w:t>
            </w:r>
            <w:proofErr w:type="spellEnd"/>
            <w:r w:rsidRPr="008378A0">
              <w:t xml:space="preserve"> prison term</w:t>
            </w:r>
          </w:p>
        </w:tc>
      </w:tr>
      <w:tr w:rsidR="00BF1474" w:rsidRPr="002509CE" w14:paraId="6C4FA72A" w14:textId="77777777" w:rsidTr="00393A8C">
        <w:tc>
          <w:tcPr>
            <w:tcW w:w="9062" w:type="dxa"/>
          </w:tcPr>
          <w:p w14:paraId="59E2C941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Previous reception of tissue/organ transplant</w:t>
            </w:r>
          </w:p>
        </w:tc>
      </w:tr>
      <w:tr w:rsidR="00BF1474" w:rsidRPr="002509CE" w14:paraId="3EB92E64" w14:textId="77777777" w:rsidTr="00393A8C">
        <w:tc>
          <w:tcPr>
            <w:tcW w:w="9062" w:type="dxa"/>
          </w:tcPr>
          <w:p w14:paraId="46CCED52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Transfusion of blood products (e.g., packed red cells, plasma, platelets, immunoglobulins) within the past 6‐month</w:t>
            </w:r>
          </w:p>
        </w:tc>
      </w:tr>
      <w:tr w:rsidR="00BF1474" w:rsidRPr="008378A0" w14:paraId="5FE46D0E" w14:textId="77777777" w:rsidTr="00393A8C">
        <w:tc>
          <w:tcPr>
            <w:tcW w:w="9062" w:type="dxa"/>
          </w:tcPr>
          <w:p w14:paraId="613596BB" w14:textId="77777777" w:rsidR="00BF1474" w:rsidRPr="008378A0" w:rsidRDefault="00BF1474" w:rsidP="00393A8C">
            <w:pPr>
              <w:pStyle w:val="Lijstalinea"/>
              <w:spacing w:after="0"/>
              <w:jc w:val="both"/>
            </w:pPr>
            <w:proofErr w:type="spellStart"/>
            <w:r w:rsidRPr="008378A0">
              <w:lastRenderedPageBreak/>
              <w:t>Intestinal</w:t>
            </w:r>
            <w:proofErr w:type="spellEnd"/>
            <w:r w:rsidRPr="008378A0">
              <w:t xml:space="preserve"> health</w:t>
            </w:r>
          </w:p>
        </w:tc>
      </w:tr>
      <w:tr w:rsidR="00BF1474" w:rsidRPr="002509CE" w14:paraId="6E33BD07" w14:textId="77777777" w:rsidTr="00393A8C">
        <w:tc>
          <w:tcPr>
            <w:tcW w:w="9062" w:type="dxa"/>
          </w:tcPr>
          <w:p w14:paraId="5938AC38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History of IBS (according to Rome IV criteria), IBD, functional chronic constipation, coeliac disease, other chronic GI disorders</w:t>
            </w:r>
          </w:p>
        </w:tc>
      </w:tr>
      <w:tr w:rsidR="00BF1474" w:rsidRPr="002509CE" w14:paraId="3F6B269F" w14:textId="77777777" w:rsidTr="00393A8C">
        <w:tc>
          <w:tcPr>
            <w:tcW w:w="9062" w:type="dxa"/>
          </w:tcPr>
          <w:p w14:paraId="51E7A9D5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History of, or high risk for, GI cancer or polyposis</w:t>
            </w:r>
          </w:p>
        </w:tc>
      </w:tr>
      <w:tr w:rsidR="00BF1474" w:rsidRPr="002509CE" w14:paraId="29B83018" w14:textId="77777777" w:rsidTr="00393A8C">
        <w:tc>
          <w:tcPr>
            <w:tcW w:w="9062" w:type="dxa"/>
          </w:tcPr>
          <w:p w14:paraId="0CB57E3A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Gastrointestinal symptoms within the past 3 months (e.g., diarrhoea, constipation, haematochezia, vomiting, abdominal pain)</w:t>
            </w:r>
          </w:p>
        </w:tc>
      </w:tr>
      <w:tr w:rsidR="00BF1474" w:rsidRPr="008378A0" w14:paraId="69A5ECB4" w14:textId="77777777" w:rsidTr="00393A8C">
        <w:tc>
          <w:tcPr>
            <w:tcW w:w="9062" w:type="dxa"/>
          </w:tcPr>
          <w:p w14:paraId="1A19C4F7" w14:textId="77777777" w:rsidR="00BF1474" w:rsidRPr="008378A0" w:rsidRDefault="00BF1474" w:rsidP="00393A8C">
            <w:pPr>
              <w:pStyle w:val="Lijstalinea"/>
              <w:spacing w:after="0"/>
              <w:jc w:val="both"/>
            </w:pPr>
            <w:r w:rsidRPr="008378A0">
              <w:t xml:space="preserve">Blood </w:t>
            </w:r>
            <w:proofErr w:type="spellStart"/>
            <w:r w:rsidRPr="008378A0">
              <w:t>and</w:t>
            </w:r>
            <w:proofErr w:type="spellEnd"/>
            <w:r w:rsidRPr="008378A0">
              <w:t xml:space="preserve"> </w:t>
            </w:r>
            <w:proofErr w:type="spellStart"/>
            <w:r w:rsidRPr="008378A0">
              <w:t>faeces</w:t>
            </w:r>
            <w:proofErr w:type="spellEnd"/>
            <w:r w:rsidRPr="008378A0">
              <w:t xml:space="preserve"> </w:t>
            </w:r>
            <w:proofErr w:type="spellStart"/>
            <w:r w:rsidRPr="008378A0">
              <w:t>testing</w:t>
            </w:r>
            <w:proofErr w:type="spellEnd"/>
          </w:p>
        </w:tc>
      </w:tr>
      <w:tr w:rsidR="00BF1474" w:rsidRPr="002509CE" w14:paraId="6ACBA04C" w14:textId="77777777" w:rsidTr="00393A8C">
        <w:tc>
          <w:tcPr>
            <w:tcW w:w="9062" w:type="dxa"/>
          </w:tcPr>
          <w:p w14:paraId="1D769F57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 xml:space="preserve">Positive Dual Faeces Test (DFT) for </w:t>
            </w:r>
            <w:r w:rsidRPr="00BF1474">
              <w:rPr>
                <w:i/>
                <w:iCs/>
                <w:lang w:val="en-US"/>
              </w:rPr>
              <w:t>Giardia lamblia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Dientamoeba fragilis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Entamoeba histolytica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Microsporidium</w:t>
            </w:r>
            <w:r w:rsidRPr="00BF1474">
              <w:rPr>
                <w:lang w:val="en-US"/>
              </w:rPr>
              <w:t xml:space="preserve"> spp.</w:t>
            </w:r>
            <w:r w:rsidRPr="00BF1474">
              <w:rPr>
                <w:vertAlign w:val="superscript"/>
                <w:lang w:val="en-US"/>
              </w:rPr>
              <w:t xml:space="preserve"> b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Cryptosporidium</w:t>
            </w:r>
            <w:r w:rsidRPr="00BF1474">
              <w:rPr>
                <w:lang w:val="en-US"/>
              </w:rPr>
              <w:t xml:space="preserve"> spp., </w:t>
            </w:r>
            <w:r w:rsidRPr="00BF1474">
              <w:rPr>
                <w:i/>
                <w:iCs/>
                <w:lang w:val="en-US"/>
              </w:rPr>
              <w:t>Cyclospora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Isospora</w:t>
            </w:r>
            <w:r w:rsidRPr="00BF1474">
              <w:rPr>
                <w:lang w:val="en-US"/>
              </w:rPr>
              <w:t xml:space="preserve"> or </w:t>
            </w:r>
            <w:r w:rsidRPr="00BF1474">
              <w:rPr>
                <w:i/>
                <w:iCs/>
                <w:lang w:val="en-US"/>
              </w:rPr>
              <w:t>Blastocystis hominis</w:t>
            </w:r>
            <w:r w:rsidRPr="00BF1474">
              <w:rPr>
                <w:i/>
                <w:iCs/>
                <w:vertAlign w:val="superscript"/>
                <w:lang w:val="en-US"/>
              </w:rPr>
              <w:t>a</w:t>
            </w:r>
            <w:r w:rsidRPr="00BF1474">
              <w:rPr>
                <w:lang w:val="en-US"/>
              </w:rPr>
              <w:t>. Positive microscopic exam for eggs, cysts and larves (e.g. helminth eggs)</w:t>
            </w:r>
          </w:p>
        </w:tc>
      </w:tr>
      <w:tr w:rsidR="00BF1474" w:rsidRPr="002509CE" w14:paraId="201C7B59" w14:textId="77777777" w:rsidTr="00393A8C">
        <w:tc>
          <w:tcPr>
            <w:tcW w:w="9062" w:type="dxa"/>
          </w:tcPr>
          <w:p w14:paraId="20D17FB1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 xml:space="preserve">Presence of </w:t>
            </w:r>
            <w:proofErr w:type="spellStart"/>
            <w:r w:rsidRPr="00BF1474">
              <w:rPr>
                <w:lang w:val="en-US"/>
              </w:rPr>
              <w:t>faecal</w:t>
            </w:r>
            <w:proofErr w:type="spellEnd"/>
            <w:r w:rsidRPr="00BF1474">
              <w:rPr>
                <w:lang w:val="en-US"/>
              </w:rPr>
              <w:t xml:space="preserve"> bacterial pathogens </w:t>
            </w:r>
            <w:r w:rsidRPr="00BF1474">
              <w:rPr>
                <w:i/>
                <w:iCs/>
                <w:lang w:val="en-US"/>
              </w:rPr>
              <w:t>Salmonella</w:t>
            </w:r>
            <w:r w:rsidRPr="00BF1474">
              <w:rPr>
                <w:lang w:val="en-US"/>
              </w:rPr>
              <w:t xml:space="preserve"> spp., </w:t>
            </w:r>
            <w:r w:rsidRPr="00BF1474">
              <w:rPr>
                <w:i/>
                <w:iCs/>
                <w:lang w:val="en-US"/>
              </w:rPr>
              <w:t>Shigella</w:t>
            </w:r>
            <w:r w:rsidRPr="00BF1474">
              <w:rPr>
                <w:lang w:val="en-US"/>
              </w:rPr>
              <w:t xml:space="preserve"> spp., </w:t>
            </w:r>
            <w:r w:rsidRPr="00BF1474">
              <w:rPr>
                <w:i/>
                <w:iCs/>
                <w:lang w:val="en-US"/>
              </w:rPr>
              <w:t>Campylobacter</w:t>
            </w:r>
            <w:r w:rsidRPr="00BF1474">
              <w:rPr>
                <w:lang w:val="en-US"/>
              </w:rPr>
              <w:t xml:space="preserve"> spp., </w:t>
            </w:r>
            <w:r w:rsidRPr="00BF1474">
              <w:rPr>
                <w:i/>
                <w:iCs/>
                <w:lang w:val="en-US"/>
              </w:rPr>
              <w:t>Yersinia</w:t>
            </w:r>
            <w:r w:rsidRPr="00BF1474">
              <w:rPr>
                <w:lang w:val="en-US"/>
              </w:rPr>
              <w:t xml:space="preserve"> spp., </w:t>
            </w:r>
            <w:r w:rsidRPr="00BF1474">
              <w:rPr>
                <w:i/>
                <w:iCs/>
                <w:lang w:val="en-US"/>
              </w:rPr>
              <w:t>C. difficile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H. pylor</w:t>
            </w:r>
            <w:r w:rsidRPr="00BF1474">
              <w:rPr>
                <w:b/>
                <w:bCs/>
                <w:lang w:val="en-US"/>
              </w:rPr>
              <w:t>i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shigatoxigenic Escherichia coli</w:t>
            </w:r>
            <w:r w:rsidRPr="00BF1474">
              <w:rPr>
                <w:lang w:val="en-US"/>
              </w:rPr>
              <w:t xml:space="preserve"> (STEC) stx1/stx2, </w:t>
            </w:r>
            <w:r w:rsidRPr="00BF1474">
              <w:rPr>
                <w:i/>
                <w:iCs/>
                <w:lang w:val="en-US"/>
              </w:rPr>
              <w:t>Aeromonas</w:t>
            </w:r>
            <w:r w:rsidRPr="00BF1474">
              <w:rPr>
                <w:lang w:val="en-US"/>
              </w:rPr>
              <w:t xml:space="preserve"> spp., </w:t>
            </w:r>
            <w:r w:rsidRPr="00BF1474">
              <w:rPr>
                <w:i/>
                <w:iCs/>
                <w:lang w:val="en-US"/>
              </w:rPr>
              <w:t>Pleisiomonas shigelloides</w:t>
            </w:r>
            <w:r w:rsidRPr="00BF1474">
              <w:rPr>
                <w:i/>
                <w:iCs/>
                <w:vertAlign w:val="superscript"/>
                <w:lang w:val="en-US"/>
              </w:rPr>
              <w:t>b</w:t>
            </w:r>
            <w:r w:rsidRPr="00BF1474">
              <w:rPr>
                <w:lang w:val="en-US"/>
              </w:rPr>
              <w:t xml:space="preserve"> or </w:t>
            </w:r>
            <w:r w:rsidRPr="00BF1474">
              <w:rPr>
                <w:i/>
                <w:iCs/>
                <w:lang w:val="en-US"/>
              </w:rPr>
              <w:t>Vibrio</w:t>
            </w:r>
            <w:r w:rsidRPr="00BF1474">
              <w:rPr>
                <w:lang w:val="en-US"/>
              </w:rPr>
              <w:t xml:space="preserve"> (if visited or residing in tropical country within the past 6 months) in faeces.</w:t>
            </w:r>
          </w:p>
        </w:tc>
      </w:tr>
      <w:tr w:rsidR="00BF1474" w:rsidRPr="002509CE" w14:paraId="584A1382" w14:textId="77777777" w:rsidTr="00393A8C">
        <w:tc>
          <w:tcPr>
            <w:tcW w:w="9062" w:type="dxa"/>
          </w:tcPr>
          <w:p w14:paraId="7FB4DB32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 xml:space="preserve">Presence of extended spectrum beta-lactamase (ESBL) producers, Carbapenemresistant </w:t>
            </w:r>
            <w:r w:rsidRPr="00BF1474">
              <w:rPr>
                <w:i/>
                <w:iCs/>
                <w:lang w:val="en-US"/>
              </w:rPr>
              <w:t>Enterobacteriaceae</w:t>
            </w:r>
            <w:r w:rsidRPr="00BF1474">
              <w:rPr>
                <w:lang w:val="en-US"/>
              </w:rPr>
              <w:t xml:space="preserve"> (CRE), vancomycin-resistant </w:t>
            </w:r>
            <w:r w:rsidRPr="00BF1474">
              <w:rPr>
                <w:i/>
                <w:iCs/>
                <w:lang w:val="en-US"/>
              </w:rPr>
              <w:t>Enterococci</w:t>
            </w:r>
            <w:r w:rsidRPr="00BF1474">
              <w:rPr>
                <w:lang w:val="en-US"/>
              </w:rPr>
              <w:t xml:space="preserve"> (VRE) or methicillin-resistant </w:t>
            </w:r>
            <w:r w:rsidRPr="00BF1474">
              <w:rPr>
                <w:i/>
                <w:iCs/>
                <w:lang w:val="en-US"/>
              </w:rPr>
              <w:t>Staphylococcus aureus</w:t>
            </w:r>
            <w:r w:rsidRPr="00BF1474">
              <w:rPr>
                <w:lang w:val="en-US"/>
              </w:rPr>
              <w:t xml:space="preserve"> (MRSA) in faeces</w:t>
            </w:r>
          </w:p>
        </w:tc>
      </w:tr>
      <w:tr w:rsidR="00BF1474" w:rsidRPr="002509CE" w14:paraId="758A3C95" w14:textId="77777777" w:rsidTr="00393A8C">
        <w:tc>
          <w:tcPr>
            <w:tcW w:w="9062" w:type="dxa"/>
          </w:tcPr>
          <w:p w14:paraId="2CDB564B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 xml:space="preserve">Presence of </w:t>
            </w:r>
            <w:r w:rsidRPr="00BF1474">
              <w:rPr>
                <w:i/>
                <w:iCs/>
                <w:lang w:val="en-US"/>
              </w:rPr>
              <w:t>Rotavirus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Norovirus</w:t>
            </w:r>
            <w:r w:rsidRPr="00BF1474">
              <w:rPr>
                <w:lang w:val="en-US"/>
              </w:rPr>
              <w:t xml:space="preserve"> I/II, </w:t>
            </w:r>
            <w:r w:rsidRPr="00BF1474">
              <w:rPr>
                <w:i/>
                <w:iCs/>
                <w:lang w:val="en-US"/>
              </w:rPr>
              <w:t>Enterovirus</w:t>
            </w:r>
            <w:r w:rsidRPr="00BF1474">
              <w:rPr>
                <w:i/>
                <w:iCs/>
                <w:vertAlign w:val="superscript"/>
                <w:lang w:val="en-US"/>
              </w:rPr>
              <w:t>b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Parechovirus</w:t>
            </w:r>
            <w:r w:rsidRPr="00BF1474">
              <w:rPr>
                <w:i/>
                <w:iCs/>
                <w:vertAlign w:val="superscript"/>
                <w:lang w:val="en-US"/>
              </w:rPr>
              <w:t>b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Astrovirus</w:t>
            </w:r>
            <w:r w:rsidRPr="00BF1474">
              <w:rPr>
                <w:i/>
                <w:iCs/>
                <w:vertAlign w:val="superscript"/>
                <w:lang w:val="en-US"/>
              </w:rPr>
              <w:t>b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Sapovirus</w:t>
            </w:r>
            <w:r w:rsidRPr="00BF1474">
              <w:rPr>
                <w:i/>
                <w:iCs/>
                <w:vertAlign w:val="superscript"/>
                <w:lang w:val="en-US"/>
              </w:rPr>
              <w:t>b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Adenovirus</w:t>
            </w:r>
            <w:r w:rsidRPr="00BF1474">
              <w:rPr>
                <w:i/>
                <w:iCs/>
                <w:vertAlign w:val="superscript"/>
                <w:lang w:val="en-US"/>
              </w:rPr>
              <w:t>b</w:t>
            </w:r>
            <w:r w:rsidRPr="00BF1474">
              <w:rPr>
                <w:lang w:val="en-US"/>
              </w:rPr>
              <w:t xml:space="preserve"> or SARS-CoV-2 in faeces</w:t>
            </w:r>
          </w:p>
        </w:tc>
      </w:tr>
      <w:tr w:rsidR="00BF1474" w:rsidRPr="002509CE" w14:paraId="4DBB56FA" w14:textId="77777777" w:rsidTr="00393A8C">
        <w:tc>
          <w:tcPr>
            <w:tcW w:w="9062" w:type="dxa"/>
          </w:tcPr>
          <w:p w14:paraId="534308F4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 xml:space="preserve">Positive serologic test for HIV 1/2, </w:t>
            </w:r>
            <w:r w:rsidRPr="00BF1474">
              <w:rPr>
                <w:i/>
                <w:iCs/>
                <w:lang w:val="en-US"/>
              </w:rPr>
              <w:t>Hepatitis A virus</w:t>
            </w:r>
            <w:r w:rsidRPr="00BF1474">
              <w:rPr>
                <w:lang w:val="en-US"/>
              </w:rPr>
              <w:t xml:space="preserve"> (HAV), HBV, HCV, </w:t>
            </w:r>
            <w:r w:rsidRPr="00BF1474">
              <w:rPr>
                <w:i/>
                <w:iCs/>
                <w:lang w:val="en-US"/>
              </w:rPr>
              <w:t>Hepatitis E virus</w:t>
            </w:r>
            <w:r w:rsidRPr="00BF1474">
              <w:rPr>
                <w:lang w:val="en-US"/>
              </w:rPr>
              <w:t xml:space="preserve"> (HEV), HTLV 1/2, active </w:t>
            </w:r>
            <w:r w:rsidRPr="00BF1474">
              <w:rPr>
                <w:i/>
                <w:iCs/>
                <w:lang w:val="en-US"/>
              </w:rPr>
              <w:t>Cytomegalovirus</w:t>
            </w:r>
            <w:r w:rsidRPr="00BF1474">
              <w:rPr>
                <w:lang w:val="en-US"/>
              </w:rPr>
              <w:t xml:space="preserve"> (CMV)</w:t>
            </w:r>
            <w:r w:rsidRPr="00BF1474">
              <w:rPr>
                <w:vertAlign w:val="superscript"/>
                <w:lang w:val="en-US"/>
              </w:rPr>
              <w:t>b</w:t>
            </w:r>
            <w:r w:rsidRPr="00BF1474">
              <w:rPr>
                <w:lang w:val="en-US"/>
              </w:rPr>
              <w:t xml:space="preserve"> or active </w:t>
            </w:r>
            <w:r w:rsidRPr="00BF1474">
              <w:rPr>
                <w:i/>
                <w:iCs/>
                <w:lang w:val="en-US"/>
              </w:rPr>
              <w:t>Epstein–Barr virus</w:t>
            </w:r>
            <w:r w:rsidRPr="00BF1474">
              <w:rPr>
                <w:lang w:val="en-US"/>
              </w:rPr>
              <w:t xml:space="preserve"> (EBV)</w:t>
            </w:r>
            <w:r w:rsidRPr="00BF1474">
              <w:rPr>
                <w:vertAlign w:val="superscript"/>
                <w:lang w:val="en-US"/>
              </w:rPr>
              <w:t>b</w:t>
            </w:r>
            <w:r w:rsidRPr="00BF1474">
              <w:rPr>
                <w:lang w:val="en-US"/>
              </w:rPr>
              <w:t xml:space="preserve">, </w:t>
            </w:r>
            <w:r w:rsidRPr="00BF1474">
              <w:rPr>
                <w:i/>
                <w:iCs/>
                <w:lang w:val="en-US"/>
              </w:rPr>
              <w:t>Strongyloides stercoralis</w:t>
            </w:r>
            <w:r w:rsidRPr="00BF1474">
              <w:rPr>
                <w:lang w:val="en-US"/>
              </w:rPr>
              <w:t xml:space="preserve"> or </w:t>
            </w:r>
            <w:r w:rsidRPr="00BF1474">
              <w:rPr>
                <w:i/>
                <w:iCs/>
                <w:lang w:val="en-US"/>
              </w:rPr>
              <w:t>Treponema pallidum</w:t>
            </w:r>
          </w:p>
        </w:tc>
      </w:tr>
      <w:tr w:rsidR="00BF1474" w:rsidRPr="002509CE" w14:paraId="7312EFE3" w14:textId="77777777" w:rsidTr="00393A8C">
        <w:tc>
          <w:tcPr>
            <w:tcW w:w="9062" w:type="dxa"/>
          </w:tcPr>
          <w:p w14:paraId="27048299" w14:textId="77777777" w:rsidR="00BF1474" w:rsidRPr="00BF1474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  <w:rPr>
                <w:lang w:val="en-US"/>
              </w:rPr>
            </w:pPr>
            <w:r w:rsidRPr="00BF1474">
              <w:rPr>
                <w:lang w:val="en-US"/>
              </w:rPr>
              <w:t>Abnormal liver or renal function (creatinine, ureum, ASAT, ALAT, AF, GGT, bilirubin) or impaired immunity (CRP, haemoglobin, MCV, leukocytes, thrombocytes).</w:t>
            </w:r>
          </w:p>
        </w:tc>
      </w:tr>
      <w:tr w:rsidR="00BF1474" w:rsidRPr="008378A0" w14:paraId="17049C42" w14:textId="77777777" w:rsidTr="00393A8C">
        <w:tc>
          <w:tcPr>
            <w:tcW w:w="9062" w:type="dxa"/>
          </w:tcPr>
          <w:p w14:paraId="3889BC2B" w14:textId="77777777" w:rsidR="00BF1474" w:rsidRPr="008378A0" w:rsidRDefault="00BF1474" w:rsidP="00BF1474">
            <w:pPr>
              <w:pStyle w:val="Lijstalinea"/>
              <w:numPr>
                <w:ilvl w:val="1"/>
                <w:numId w:val="40"/>
              </w:numPr>
              <w:spacing w:after="0" w:line="276" w:lineRule="auto"/>
              <w:contextualSpacing/>
              <w:jc w:val="both"/>
            </w:pPr>
            <w:proofErr w:type="spellStart"/>
            <w:r w:rsidRPr="008378A0">
              <w:t>Elevated</w:t>
            </w:r>
            <w:proofErr w:type="spellEnd"/>
            <w:r w:rsidRPr="008378A0">
              <w:t xml:space="preserve"> </w:t>
            </w:r>
            <w:proofErr w:type="spellStart"/>
            <w:r w:rsidRPr="008378A0">
              <w:t>faecal</w:t>
            </w:r>
            <w:proofErr w:type="spellEnd"/>
            <w:r w:rsidRPr="008378A0">
              <w:t xml:space="preserve"> </w:t>
            </w:r>
            <w:proofErr w:type="spellStart"/>
            <w:r w:rsidRPr="008378A0">
              <w:t>calprotectin</w:t>
            </w:r>
            <w:proofErr w:type="spellEnd"/>
          </w:p>
        </w:tc>
      </w:tr>
      <w:tr w:rsidR="00BF1474" w:rsidRPr="002509CE" w14:paraId="2CE60F87" w14:textId="77777777" w:rsidTr="00393A8C">
        <w:tc>
          <w:tcPr>
            <w:tcW w:w="9062" w:type="dxa"/>
          </w:tcPr>
          <w:p w14:paraId="26EB5344" w14:textId="77777777" w:rsidR="00BF1474" w:rsidRPr="008378A0" w:rsidRDefault="00BF1474" w:rsidP="00393A8C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8378A0">
              <w:rPr>
                <w:vertAlign w:val="superscript"/>
                <w:lang w:val="en-GB"/>
              </w:rPr>
              <w:t>a</w:t>
            </w:r>
            <w:r w:rsidRPr="008378A0">
              <w:rPr>
                <w:i/>
                <w:iCs/>
                <w:lang w:val="en-GB"/>
              </w:rPr>
              <w:t>Colonisation</w:t>
            </w:r>
            <w:proofErr w:type="spellEnd"/>
            <w:r w:rsidRPr="008378A0">
              <w:rPr>
                <w:i/>
                <w:iCs/>
                <w:lang w:val="en-GB"/>
              </w:rPr>
              <w:t xml:space="preserve"> with (a low amount of) B. hominis is not considered an exclusion criterium, but the effects of transmission should be monitored. </w:t>
            </w:r>
          </w:p>
        </w:tc>
      </w:tr>
      <w:tr w:rsidR="00BF1474" w:rsidRPr="002509CE" w14:paraId="25FA47A7" w14:textId="77777777" w:rsidTr="00393A8C">
        <w:tc>
          <w:tcPr>
            <w:tcW w:w="9062" w:type="dxa"/>
          </w:tcPr>
          <w:p w14:paraId="10EE6DE3" w14:textId="77777777" w:rsidR="00BF1474" w:rsidRPr="008378A0" w:rsidRDefault="00BF1474" w:rsidP="00393A8C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8378A0">
              <w:rPr>
                <w:vertAlign w:val="superscript"/>
                <w:lang w:val="en-GB"/>
              </w:rPr>
              <w:t>b</w:t>
            </w:r>
            <w:r w:rsidRPr="008378A0">
              <w:rPr>
                <w:i/>
                <w:iCs/>
                <w:lang w:val="en-GB"/>
              </w:rPr>
              <w:t>Screening</w:t>
            </w:r>
            <w:proofErr w:type="spellEnd"/>
            <w:r w:rsidRPr="008378A0">
              <w:rPr>
                <w:i/>
                <w:iCs/>
                <w:lang w:val="en-GB"/>
              </w:rPr>
              <w:t xml:space="preserve"> tests for Microsporidia, </w:t>
            </w:r>
            <w:proofErr w:type="spellStart"/>
            <w:r w:rsidRPr="008378A0">
              <w:rPr>
                <w:i/>
                <w:iCs/>
                <w:lang w:val="en-GB"/>
              </w:rPr>
              <w:t>Pleisiomonas</w:t>
            </w:r>
            <w:proofErr w:type="spellEnd"/>
            <w:r w:rsidRPr="008378A0">
              <w:rPr>
                <w:i/>
                <w:iCs/>
                <w:lang w:val="en-GB"/>
              </w:rPr>
              <w:t xml:space="preserve"> </w:t>
            </w:r>
            <w:proofErr w:type="spellStart"/>
            <w:r w:rsidRPr="008378A0">
              <w:rPr>
                <w:i/>
                <w:iCs/>
                <w:lang w:val="en-GB"/>
              </w:rPr>
              <w:t>shigelloides</w:t>
            </w:r>
            <w:proofErr w:type="spellEnd"/>
            <w:r w:rsidRPr="008378A0">
              <w:rPr>
                <w:i/>
                <w:iCs/>
                <w:lang w:val="en-GB"/>
              </w:rPr>
              <w:t xml:space="preserve">, Enterovirus, </w:t>
            </w:r>
            <w:proofErr w:type="spellStart"/>
            <w:r w:rsidRPr="008378A0">
              <w:rPr>
                <w:i/>
                <w:iCs/>
                <w:lang w:val="en-GB"/>
              </w:rPr>
              <w:t>Parechovirus</w:t>
            </w:r>
            <w:proofErr w:type="spellEnd"/>
            <w:r w:rsidRPr="008378A0">
              <w:rPr>
                <w:i/>
                <w:iCs/>
                <w:lang w:val="en-GB"/>
              </w:rPr>
              <w:t xml:space="preserve">, Astrovirus, </w:t>
            </w:r>
            <w:proofErr w:type="spellStart"/>
            <w:r w:rsidRPr="008378A0">
              <w:rPr>
                <w:i/>
                <w:iCs/>
                <w:lang w:val="en-GB"/>
              </w:rPr>
              <w:t>Sapovirus</w:t>
            </w:r>
            <w:proofErr w:type="spellEnd"/>
            <w:r w:rsidRPr="008378A0">
              <w:rPr>
                <w:i/>
                <w:iCs/>
                <w:lang w:val="en-GB"/>
              </w:rPr>
              <w:t>, Adenovirus CMV and EBV are only advised for immunocompromised individuals (including toxoplasmosis).</w:t>
            </w:r>
          </w:p>
        </w:tc>
      </w:tr>
    </w:tbl>
    <w:p w14:paraId="0D9B8F43" w14:textId="77777777" w:rsidR="00BF1474" w:rsidRPr="002F20EB" w:rsidRDefault="00BF1474" w:rsidP="00BF1474">
      <w:pPr>
        <w:rPr>
          <w:i/>
          <w:iCs/>
          <w:lang w:val="en-GB"/>
        </w:rPr>
      </w:pPr>
    </w:p>
    <w:p w14:paraId="5BD85D1D" w14:textId="1E7531B7" w:rsidR="00505539" w:rsidRPr="00585F92" w:rsidRDefault="00505539" w:rsidP="00E1684F">
      <w:pPr>
        <w:rPr>
          <w:rFonts w:asciiTheme="majorHAnsi" w:eastAsiaTheme="majorEastAsia" w:hAnsiTheme="majorHAnsi" w:cstheme="majorBidi"/>
          <w:b/>
          <w:sz w:val="32"/>
          <w:szCs w:val="32"/>
          <w:lang w:val="en-GB"/>
        </w:rPr>
      </w:pPr>
    </w:p>
    <w:sectPr w:rsidR="00505539" w:rsidRPr="00585F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4B50D2C"/>
    <w:multiLevelType w:val="hybridMultilevel"/>
    <w:tmpl w:val="DA9088FA"/>
    <w:lvl w:ilvl="0" w:tplc="6D04A42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7362198"/>
    <w:multiLevelType w:val="multilevel"/>
    <w:tmpl w:val="31B0BC5A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</w:lvl>
    <w:lvl w:ilvl="2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6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6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6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593980730">
    <w:abstractNumId w:val="5"/>
  </w:num>
  <w:num w:numId="40" w16cid:durableId="534319790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77"/>
    <w:rsid w:val="00077532"/>
    <w:rsid w:val="001A71D9"/>
    <w:rsid w:val="00225B02"/>
    <w:rsid w:val="002509CE"/>
    <w:rsid w:val="00476272"/>
    <w:rsid w:val="0049361B"/>
    <w:rsid w:val="004E10E2"/>
    <w:rsid w:val="00505539"/>
    <w:rsid w:val="00506189"/>
    <w:rsid w:val="005147C8"/>
    <w:rsid w:val="00585F92"/>
    <w:rsid w:val="0059006B"/>
    <w:rsid w:val="005B2AF3"/>
    <w:rsid w:val="005E4B36"/>
    <w:rsid w:val="005F1963"/>
    <w:rsid w:val="00683A77"/>
    <w:rsid w:val="006E1286"/>
    <w:rsid w:val="007D0955"/>
    <w:rsid w:val="00821D64"/>
    <w:rsid w:val="00840A00"/>
    <w:rsid w:val="00915C38"/>
    <w:rsid w:val="00944185"/>
    <w:rsid w:val="009B60D0"/>
    <w:rsid w:val="009D0F71"/>
    <w:rsid w:val="00A27C41"/>
    <w:rsid w:val="00AD3036"/>
    <w:rsid w:val="00B42813"/>
    <w:rsid w:val="00BB0BD6"/>
    <w:rsid w:val="00BF1474"/>
    <w:rsid w:val="00BF7DD6"/>
    <w:rsid w:val="00CC0F04"/>
    <w:rsid w:val="00CF0BFA"/>
    <w:rsid w:val="00D66FC4"/>
    <w:rsid w:val="00D957D9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311C2"/>
  <w15:chartTrackingRefBased/>
  <w15:docId w15:val="{0BF15616-3E4E-40AD-912A-B1222636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83A77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BF1474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6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jn, Q.J.J. (Quinten)</dc:creator>
  <cp:keywords/>
  <dc:description/>
  <cp:lastModifiedBy>Augustijn, Q.J.J. (Quinten)</cp:lastModifiedBy>
  <cp:revision>3</cp:revision>
  <dcterms:created xsi:type="dcterms:W3CDTF">2024-12-10T09:01:00Z</dcterms:created>
  <dcterms:modified xsi:type="dcterms:W3CDTF">2024-12-10T09:02:00Z</dcterms:modified>
</cp:coreProperties>
</file>